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5"/>
        <w:gridCol w:w="900"/>
        <w:gridCol w:w="1170"/>
        <w:gridCol w:w="1170"/>
        <w:gridCol w:w="990"/>
        <w:gridCol w:w="995"/>
      </w:tblGrid>
      <w:tr w:rsidR="0032198C" w:rsidRPr="0027585F" w14:paraId="7AABF6B8" w14:textId="77777777" w:rsidTr="00867D0B">
        <w:trPr>
          <w:trHeight w:val="470"/>
          <w:jc w:val="center"/>
        </w:trPr>
        <w:tc>
          <w:tcPr>
            <w:tcW w:w="96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4451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tatistically Non-Significant Differences in Beta Diversity between Stress Groups in Study 1</w:t>
            </w:r>
          </w:p>
        </w:tc>
      </w:tr>
      <w:tr w:rsidR="0032198C" w:rsidRPr="0027585F" w14:paraId="779E92D9" w14:textId="77777777" w:rsidTr="00867D0B">
        <w:trPr>
          <w:trHeight w:val="470"/>
          <w:jc w:val="center"/>
        </w:trPr>
        <w:tc>
          <w:tcPr>
            <w:tcW w:w="4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4EFD9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22D2D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BECEB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CB77C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 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7C7CB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895FB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198C" w:rsidRPr="0027585F" w14:paraId="21092730" w14:textId="77777777" w:rsidTr="00867D0B">
        <w:trPr>
          <w:jc w:val="center"/>
        </w:trPr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498C7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5CD35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E2599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53307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36237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BCD8B" w14:textId="77777777" w:rsidR="0032198C" w:rsidRPr="0027585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44556EFC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731202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Mid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Stressful Life Events Grou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AC199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5F8FF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22370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A66BB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7E8F8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32198C" w:rsidRPr="0027585F" w14:paraId="37E0712D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C8F88D3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80C0D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740A0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B147F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21D89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E7E21B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60956625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862A350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20175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2C584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44207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9E72A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6A199C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1ECE1D1A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E7C8723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59208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42D56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02C1B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CF555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009B0B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14216B4B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643F2B23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66BC7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A4BB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17CE2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4C6EC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C41D1F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87BC197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611DDF4E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0CA2F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D5436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6FC6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D507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6557BD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7FF5CCF7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EBE8E53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7098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E45D5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DEF8A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F6E5A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FD52B9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666D7573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3C517C5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High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Stressful Life Events Grou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D93B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9BC2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0540F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99771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B7A1B1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2198C" w:rsidRPr="0027585F" w14:paraId="42F06C58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03FBCE8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3EDAF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63D30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A4B44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A5BD4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C59FA9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2E9AE201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1C7949D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1320E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E1858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CB3BA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BCE37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E70207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45F264B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6DD199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2C0F9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5F349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70DD1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DDC41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5B7B9C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11B69B39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414CCFA8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C733A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155C6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874B0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56942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27D732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A154C2F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56D9234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8EAD1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92D07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53B31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0AD8C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F2BB03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053767C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E18851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B75B7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3BB0A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F3DB4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FA42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EBA68C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BC2E115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2CF5502F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, Mid, High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Perceived Stress Grou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11EC7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A8B54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3FDCF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C6D4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7C8571D" w14:textId="77777777" w:rsidR="0032198C" w:rsidRPr="00BF6589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589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32198C" w:rsidRPr="0027585F" w14:paraId="2253496D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5E41B952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6F5EB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90BFA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16816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701F2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768961B" w14:textId="77777777" w:rsidR="0032198C" w:rsidRPr="00BF6589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6BCE02D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7034963D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74927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2436F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5CDFF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080E5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1A3DA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BBA53C2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06F0FF62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820EB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7A901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F5A80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3B014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7AE107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F0EBA53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</w:tcPr>
          <w:p w14:paraId="362C31F6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85873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A0B1C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D0071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ADC0B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FC837B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E2ED838" w14:textId="77777777" w:rsidTr="00867D0B">
        <w:trPr>
          <w:jc w:val="center"/>
        </w:trPr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F079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365C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3699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7975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575E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6A4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88D964C" w14:textId="77777777" w:rsidTr="00867D0B">
        <w:trPr>
          <w:jc w:val="center"/>
        </w:trPr>
        <w:tc>
          <w:tcPr>
            <w:tcW w:w="4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9BF9F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92A74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E6901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FC11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8F48F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B10BA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50E1A82" w14:textId="77777777" w:rsidTr="00867D0B">
        <w:trPr>
          <w:trHeight w:val="470"/>
          <w:jc w:val="center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BC92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, degrees of freedom; SS, sum of squares; Results of permutational analysis of variance </w:t>
            </w:r>
          </w:p>
        </w:tc>
      </w:tr>
    </w:tbl>
    <w:p w14:paraId="6827C9E2" w14:textId="78E9305D" w:rsidR="0032198C" w:rsidRDefault="0032198C"/>
    <w:p w14:paraId="24F1471D" w14:textId="77777777" w:rsidR="0032198C" w:rsidRDefault="0032198C">
      <w:r>
        <w:br w:type="page"/>
      </w:r>
    </w:p>
    <w:p w14:paraId="6C72574B" w14:textId="77777777" w:rsidR="0032198C" w:rsidRDefault="0032198C">
      <w:pPr>
        <w:sectPr w:rsidR="0032198C" w:rsidSect="0032198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5"/>
        <w:tblpPr w:leftFromText="180" w:rightFromText="180" w:vertAnchor="text" w:horzAnchor="margin" w:tblpXSpec="center" w:tblpY="-509"/>
        <w:tblW w:w="139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0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0"/>
      </w:tblGrid>
      <w:tr w:rsidR="0032198C" w:rsidRPr="001E064C" w14:paraId="3BA871CE" w14:textId="77777777" w:rsidTr="008D6C82">
        <w:trPr>
          <w:trHeight w:val="408"/>
          <w:jc w:val="center"/>
        </w:trPr>
        <w:tc>
          <w:tcPr>
            <w:tcW w:w="139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84F56" w14:textId="19F35EE1" w:rsidR="0032198C" w:rsidRPr="001E064C" w:rsidRDefault="0032198C" w:rsidP="008D6C8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lastRenderedPageBreak/>
              <w:t>Supplemental Table 2.</w:t>
            </w:r>
            <w:r w:rsidRPr="001E064C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  <w:t xml:space="preserve"> </w:t>
            </w:r>
            <w:r w:rsidRPr="001E064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he Detection of Structural Zeros in Stressful Life Events Groups in Study 1</w:t>
            </w:r>
          </w:p>
        </w:tc>
      </w:tr>
      <w:tr w:rsidR="0032198C" w:rsidRPr="001E064C" w14:paraId="4F14072A" w14:textId="77777777" w:rsidTr="008D6C82">
        <w:trPr>
          <w:trHeight w:val="455"/>
          <w:jc w:val="center"/>
        </w:trPr>
        <w:tc>
          <w:tcPr>
            <w:tcW w:w="3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2C45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Taxon</w:t>
            </w: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291D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Low Stressful Life Events</w:t>
            </w: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208A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Mid Stressful Life Events</w:t>
            </w: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39C6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High Stressful Life Events</w:t>
            </w:r>
          </w:p>
        </w:tc>
      </w:tr>
      <w:tr w:rsidR="0032198C" w:rsidRPr="001E064C" w14:paraId="7AAD67AA" w14:textId="77777777" w:rsidTr="008D6C82">
        <w:trPr>
          <w:trHeight w:val="460"/>
          <w:jc w:val="center"/>
        </w:trPr>
        <w:tc>
          <w:tcPr>
            <w:tcW w:w="3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3B7B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CB39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tructural</w:t>
            </w:r>
          </w:p>
          <w:p w14:paraId="4AD1765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28C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4746F1B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009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45E51A7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43C9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tructural</w:t>
            </w:r>
          </w:p>
          <w:p w14:paraId="4C062B8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0A16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2FFBC22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5448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2A33363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33B1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tructural</w:t>
            </w:r>
          </w:p>
          <w:p w14:paraId="3BEE9EC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ECFD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0688AC9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136B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 Prevalence</w:t>
            </w:r>
          </w:p>
        </w:tc>
      </w:tr>
      <w:tr w:rsidR="0032198C" w:rsidRPr="001E064C" w14:paraId="399DBB35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EECC0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  <w:t>Acidaminococcu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D75A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7D48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E363" w14:textId="035A383D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6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0043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D7A4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012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3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0300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F124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CD4D5" w14:textId="67A1990B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0</w:t>
            </w:r>
          </w:p>
        </w:tc>
      </w:tr>
      <w:tr w:rsidR="0032198C" w:rsidRPr="001E064C" w14:paraId="407535B6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3B332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  <w:t>Megasphaer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E884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53E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38B28" w14:textId="48446818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E522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1723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551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3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63A4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5F86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85081" w14:textId="33874652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1F1375D5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A6094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Veillonell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8095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A7CD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D73E" w14:textId="0CE1AA06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23EC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EA57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A6E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9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35E8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8D7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7341" w14:textId="6C75385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71474A1C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C318A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Faecalibacterium/Subdoligranulu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547B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DD0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7E2BB" w14:textId="50DEC2BD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1F89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F4A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C391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31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6C93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26D7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6ACE" w14:textId="35AB49B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2FA3E51E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2F5E1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Intestinimona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8D2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812C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1EF2" w14:textId="69A743BE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3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429E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7F2F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86C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E8DB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FFCD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305D7" w14:textId="5254629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0B30EC88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98BD6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Slacki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665B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8D03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859F8" w14:textId="7050DFD1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05B5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C965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1100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0B6C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FEA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2B46" w14:textId="2F680416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10F101AD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ED78C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Anaerofusti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144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638A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8A1E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90EF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EE12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934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8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D8E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C6F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FD80" w14:textId="3374FDED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524D7917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A0C17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Anaerofilu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E715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368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ABE2B" w14:textId="26A91409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E402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FEB6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713C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EA41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F3C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A7DB" w14:textId="0027610E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716FDE6F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B3CDA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Coprobacter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A345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A97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716D" w14:textId="22A41DA0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C671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FCC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0CA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7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30D0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D0F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92EA9" w14:textId="47DF3B81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44B88977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54EBE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Enterococcu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CA2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3E9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D2B9" w14:textId="6B98DEE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7B3D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AEE2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776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8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59D5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E48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CAA93" w14:textId="68D3D794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30FD4D53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E7FAE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  <w:t>Eubacterium/Roseburi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5342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F162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0FF53" w14:textId="6BC29644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FFF6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BE3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C75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7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BA83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AAE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56B5" w14:textId="5196A81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21F86B08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C2E77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Pseudobutyrivibrio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F3F6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564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D2E82" w14:textId="10C93CE6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DEB1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FF41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32AE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31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1F45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F40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16B2" w14:textId="73E21D3F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1ACDDA4F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EC681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Gelri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2305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152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598E" w14:textId="7F37DB91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A803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947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AF0F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8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A71F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21851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DF9A" w14:textId="65098A38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07F9360A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CC77D" w14:textId="2B2265E3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lastRenderedPageBreak/>
              <w:t>Stoquefichu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E87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FAB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A5F18" w14:textId="20FB050B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F132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EADB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0FB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9534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C409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7392D" w14:textId="37BFD6F5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465A2441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AC411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Oxalobacter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0C75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C6EE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ADDE" w14:textId="58FD48AB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8E85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A23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991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3701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B63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E14A1" w14:textId="396ADAA8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4A774728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D9B32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Klebsiell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78EE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0CA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038DE" w14:textId="6D8DB475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2655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28B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4250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2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E759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AE3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39928" w14:textId="05485ABB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0DAC3F47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1A923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Enterorhabdu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29B3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9CF0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8C413" w14:textId="3D79325B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6AFA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E17C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1F86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9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3E84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2C99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D02AC" w14:textId="7D25D945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6D221DDB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44283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Olsenell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86C8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7BE0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BD42" w14:textId="75EDB42F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62EC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D1256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52DE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4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EEDC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3E21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5C2E1" w14:textId="46D2E4D3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7B57561A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05EE2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Eubacterium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4D58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146B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26858" w14:textId="4D95FC62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C29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B3E2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239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4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1737B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19C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27A3" w14:textId="0AEB226C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0B4C4AD1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F24FF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Howardell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B26B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6A1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AB62" w14:textId="34ADBCF0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3A82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493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930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9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98D00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EC7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6D5FD" w14:textId="27D10D98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024CF927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EE9CE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Lactonifactor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C27F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5843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3F1A" w14:textId="1F188650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969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2305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6563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3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78F64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EDBC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0942" w14:textId="57DD63C9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699505D2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F0E47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Holdemanella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3B41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3E8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A407" w14:textId="1DC47629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051FF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6847A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18EE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9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A4FC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38605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949E8" w14:textId="6059204A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709A30A6" w14:textId="77777777" w:rsidTr="008D6C82">
        <w:trPr>
          <w:trHeight w:val="460"/>
          <w:jc w:val="center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D4081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FCFC"/>
                <w14:ligatures w14:val="none"/>
              </w:rPr>
              <w:t>Coprobacillus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047F7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A3E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82BB" w14:textId="3153CCD5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A0C49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629E2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/2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18303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4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07F8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A94ED" w14:textId="77777777" w:rsidR="0032198C" w:rsidRPr="001E064C" w:rsidRDefault="0032198C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2E39" w14:textId="69437271" w:rsidR="0032198C" w:rsidRPr="001E064C" w:rsidRDefault="005262E6" w:rsidP="008D6C8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="0032198C"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32198C" w:rsidRPr="001E064C" w14:paraId="57F0E6BD" w14:textId="77777777" w:rsidTr="008D6C82">
        <w:trPr>
          <w:trHeight w:val="607"/>
          <w:jc w:val="center"/>
        </w:trPr>
        <w:tc>
          <w:tcPr>
            <w:tcW w:w="139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3861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14:ligatures w14:val="none"/>
              </w:rPr>
            </w:pPr>
          </w:p>
          <w:p w14:paraId="2204C69E" w14:textId="184BF97C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14:ligatures w14:val="none"/>
              </w:rPr>
              <w:t>Note.</w:t>
            </w:r>
            <w:r w:rsidRPr="001E064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14:ligatures w14:val="none"/>
              </w:rPr>
              <w:t xml:space="preserve"> </w:t>
            </w:r>
            <w:r w:rsidRPr="001E064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14:ligatures w14:val="none"/>
              </w:rPr>
              <w:t xml:space="preserve">Taxa displayed are reported due to ANCOM-BCs identification of structural zeros in either the high or </w:t>
            </w:r>
            <w:proofErr w:type="gramStart"/>
            <w:r w:rsidRPr="001E064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14:ligatures w14:val="none"/>
              </w:rPr>
              <w:t>low</w:t>
            </w:r>
            <w:proofErr w:type="gramEnd"/>
            <w:r w:rsidRPr="001E064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14:ligatures w14:val="none"/>
              </w:rPr>
              <w:t xml:space="preserve"> </w:t>
            </w:r>
          </w:p>
          <w:p w14:paraId="2C446C06" w14:textId="77777777" w:rsidR="0032198C" w:rsidRPr="001E064C" w:rsidRDefault="0032198C" w:rsidP="008D6C82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14:ligatures w14:val="none"/>
              </w:rPr>
              <w:t xml:space="preserve">stressful life events groups for Study 1. </w:t>
            </w:r>
          </w:p>
        </w:tc>
      </w:tr>
    </w:tbl>
    <w:p w14:paraId="745B9828" w14:textId="265BD827" w:rsidR="0053649D" w:rsidRDefault="0053649D"/>
    <w:p w14:paraId="2D349C8E" w14:textId="77777777" w:rsidR="0032198C" w:rsidRPr="0032198C" w:rsidRDefault="0032198C" w:rsidP="0032198C"/>
    <w:p w14:paraId="40FA9F3C" w14:textId="77777777" w:rsidR="0032198C" w:rsidRPr="0032198C" w:rsidRDefault="0032198C" w:rsidP="0032198C"/>
    <w:p w14:paraId="5DE5E85A" w14:textId="77777777" w:rsidR="0032198C" w:rsidRDefault="0032198C" w:rsidP="0032198C"/>
    <w:p w14:paraId="69AC462A" w14:textId="3196BEB4" w:rsidR="0032198C" w:rsidRDefault="0032198C" w:rsidP="0032198C">
      <w:pPr>
        <w:tabs>
          <w:tab w:val="left" w:pos="1140"/>
        </w:tabs>
      </w:pPr>
      <w:r>
        <w:tab/>
      </w:r>
    </w:p>
    <w:p w14:paraId="7F1ECB97" w14:textId="77777777" w:rsidR="0032198C" w:rsidRDefault="0032198C">
      <w:r>
        <w:br w:type="page"/>
      </w:r>
    </w:p>
    <w:tbl>
      <w:tblPr>
        <w:tblStyle w:val="TableGrid"/>
        <w:tblW w:w="11254" w:type="dxa"/>
        <w:jc w:val="center"/>
        <w:tblLook w:val="04A0" w:firstRow="1" w:lastRow="0" w:firstColumn="1" w:lastColumn="0" w:noHBand="0" w:noVBand="1"/>
      </w:tblPr>
      <w:tblGrid>
        <w:gridCol w:w="3460"/>
        <w:gridCol w:w="1558"/>
        <w:gridCol w:w="1558"/>
        <w:gridCol w:w="1558"/>
        <w:gridCol w:w="1558"/>
        <w:gridCol w:w="1562"/>
      </w:tblGrid>
      <w:tr w:rsidR="0032198C" w14:paraId="687147B5" w14:textId="77777777" w:rsidTr="008D6C82">
        <w:trPr>
          <w:trHeight w:val="496"/>
          <w:jc w:val="center"/>
        </w:trPr>
        <w:tc>
          <w:tcPr>
            <w:tcW w:w="112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D8CD9" w14:textId="77777777" w:rsidR="0032198C" w:rsidRPr="0041334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Table 3</w:t>
            </w:r>
            <w:r w:rsidRPr="00867D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istically Non-Significant Differences in Alpha Diversity between Stress Groups in Study 1</w:t>
            </w:r>
          </w:p>
        </w:tc>
      </w:tr>
      <w:tr w:rsidR="0032198C" w14:paraId="31430407" w14:textId="77777777" w:rsidTr="008D6C82">
        <w:trPr>
          <w:trHeight w:val="504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8D3A7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C92E6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C443D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2CB53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q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F1008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6FDCB" w14:textId="77777777" w:rsidR="0032198C" w:rsidRPr="005C2768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27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198C" w14:paraId="6CAC74C1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E4B9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7ECC1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2616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0B770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A34E7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6D5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5B551BEC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F080680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ful Life Events Group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EE360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9BF9C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CACA9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ACC027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F884F3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32198C" w14:paraId="42DA9E81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B1D064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86879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0C95E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DEB36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695482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7FE539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A5EBAD5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7FF86F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EA86B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03F803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F266E0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57389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D22C7F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EA240DA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F323E44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A Stress Reactivity Group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8B9C1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EFA25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F333C1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B962F4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BA1861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32198C" w14:paraId="632FFBDD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19EC7E2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66F70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01F9DC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7F5047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B9C21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A56E8D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73E70A15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E331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B39A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61382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71FA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6BAD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B7EA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9A0DCCF" w14:textId="77777777" w:rsidTr="008D6C82">
        <w:trPr>
          <w:trHeight w:val="247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ACF07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4FBB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9497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5139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D066F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C98DA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6BEEFF94" w14:textId="77777777" w:rsidTr="008D6C82">
        <w:trPr>
          <w:trHeight w:val="247"/>
          <w:jc w:val="center"/>
        </w:trPr>
        <w:tc>
          <w:tcPr>
            <w:tcW w:w="1125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439D1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, degrees of freedom; SS, sum of squares; Low, mid, and high stress groups were included in these analyses of variance</w:t>
            </w:r>
          </w:p>
        </w:tc>
      </w:tr>
    </w:tbl>
    <w:p w14:paraId="62D21C5B" w14:textId="77777777" w:rsidR="0032198C" w:rsidRDefault="0032198C" w:rsidP="0032198C">
      <w:pPr>
        <w:tabs>
          <w:tab w:val="left" w:pos="1140"/>
        </w:tabs>
      </w:pPr>
    </w:p>
    <w:p w14:paraId="20A4D673" w14:textId="77777777" w:rsidR="0032198C" w:rsidRPr="0032198C" w:rsidRDefault="0032198C" w:rsidP="0032198C"/>
    <w:p w14:paraId="63BAC9B5" w14:textId="77777777" w:rsidR="0032198C" w:rsidRPr="0032198C" w:rsidRDefault="0032198C" w:rsidP="0032198C"/>
    <w:p w14:paraId="13A8D383" w14:textId="77777777" w:rsidR="0032198C" w:rsidRPr="0032198C" w:rsidRDefault="0032198C" w:rsidP="0032198C"/>
    <w:p w14:paraId="45D4866A" w14:textId="77777777" w:rsidR="0032198C" w:rsidRPr="0032198C" w:rsidRDefault="0032198C" w:rsidP="0032198C"/>
    <w:p w14:paraId="6AAE477D" w14:textId="77777777" w:rsidR="0032198C" w:rsidRPr="0032198C" w:rsidRDefault="0032198C" w:rsidP="0032198C"/>
    <w:p w14:paraId="0EB1691C" w14:textId="77777777" w:rsidR="0032198C" w:rsidRPr="0032198C" w:rsidRDefault="0032198C" w:rsidP="0032198C"/>
    <w:p w14:paraId="50532EBB" w14:textId="77777777" w:rsidR="0032198C" w:rsidRDefault="0032198C" w:rsidP="0032198C"/>
    <w:p w14:paraId="56AD5B3D" w14:textId="12FED0E1" w:rsidR="0032198C" w:rsidRDefault="0032198C" w:rsidP="0032198C">
      <w:pPr>
        <w:tabs>
          <w:tab w:val="left" w:pos="2820"/>
        </w:tabs>
      </w:pPr>
      <w:r>
        <w:tab/>
      </w:r>
    </w:p>
    <w:p w14:paraId="54A00C99" w14:textId="77777777" w:rsidR="0032198C" w:rsidRDefault="0032198C">
      <w:r>
        <w:br w:type="page"/>
      </w:r>
    </w:p>
    <w:tbl>
      <w:tblPr>
        <w:tblStyle w:val="TableGrid"/>
        <w:tblW w:w="10941" w:type="dxa"/>
        <w:jc w:val="center"/>
        <w:tblLook w:val="04A0" w:firstRow="1" w:lastRow="0" w:firstColumn="1" w:lastColumn="0" w:noHBand="0" w:noVBand="1"/>
      </w:tblPr>
      <w:tblGrid>
        <w:gridCol w:w="2454"/>
        <w:gridCol w:w="1060"/>
        <w:gridCol w:w="1061"/>
        <w:gridCol w:w="1061"/>
        <w:gridCol w:w="1061"/>
        <w:gridCol w:w="1061"/>
        <w:gridCol w:w="1061"/>
        <w:gridCol w:w="1061"/>
        <w:gridCol w:w="1061"/>
      </w:tblGrid>
      <w:tr w:rsidR="0032198C" w14:paraId="4B6A05F8" w14:textId="77777777" w:rsidTr="00867D0B">
        <w:trPr>
          <w:trHeight w:val="271"/>
          <w:jc w:val="center"/>
        </w:trPr>
        <w:tc>
          <w:tcPr>
            <w:tcW w:w="1094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3B96BD2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  <w:r w:rsidRPr="00867D0B">
              <w:rPr>
                <w:rFonts w:ascii="Times New Roman" w:hAnsi="Times New Roman" w:cs="Times New Roman"/>
                <w:b/>
                <w:bCs/>
              </w:rPr>
              <w:lastRenderedPageBreak/>
              <w:t>Supplemental Table 4</w:t>
            </w:r>
            <w:r w:rsidRPr="000331F9">
              <w:rPr>
                <w:rFonts w:ascii="Times New Roman" w:hAnsi="Times New Roman" w:cs="Times New Roman"/>
              </w:rPr>
              <w:t>. Study 1- Correlations between Six Select Genus and Continuous Stress Domain</w:t>
            </w:r>
          </w:p>
        </w:tc>
      </w:tr>
      <w:tr w:rsidR="0032198C" w14:paraId="57238C55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3E985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26AF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F0CF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0CA7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3878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1EA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ECEC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6CC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C2C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47067129" w14:textId="77777777" w:rsidTr="00867D0B">
        <w:trPr>
          <w:trHeight w:val="552"/>
          <w:jc w:val="center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B87A0" w14:textId="77777777" w:rsidR="0032198C" w:rsidRPr="000331F9" w:rsidRDefault="0032198C" w:rsidP="008D6C82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4907085"/>
            <w:r w:rsidRPr="000331F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ECA6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8DED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9A1C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FB6D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7343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C274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CD40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F9BB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1F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32198C" w14:paraId="69FD8DB9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00118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6CF5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D30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7D97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F10C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3C55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657A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E3CD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02E4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7BC3ED63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3F32EA2B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1. Stressful Life Ev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4E460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E1E65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4E895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F7EAD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F8BC8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64738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B0297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3412D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3CF7ADE1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676F803" w14:textId="77777777" w:rsidR="0032198C" w:rsidRPr="000331F9" w:rsidRDefault="0032198C" w:rsidP="008D6C8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15471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55C39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3DE14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F7739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1B820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57929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A095F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A5BAA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416CAB6A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4D67692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2. Perceived Str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8F6CB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4BAD9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4F10E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49789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A3210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37C99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3C6AF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E11EE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40FDA91D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00F8CD44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E74F5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DAB74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B731A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F9D43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4E894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F495E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285CC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7BC9E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2DD13C85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E4DA3A9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3. RSA Stress Re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8C7A5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3E1D5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F791B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9E7C9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1E758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8FE9F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0EFFA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732EA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7CC2DBC7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4F0B8638" w14:textId="77777777" w:rsidR="0032198C" w:rsidRPr="000331F9" w:rsidRDefault="0032198C" w:rsidP="008D6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28EC4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FC789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AC1AA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87E0B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C4E17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09636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3808F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BDBB3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0575FE2B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5A765C19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4. Lactobacil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B8203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B7F45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25365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A3BE1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C0618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6B5F5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34CBB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78202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2FC0C5DC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AA4591E" w14:textId="77777777" w:rsidR="0032198C" w:rsidRPr="000331F9" w:rsidRDefault="0032198C" w:rsidP="008D6C82">
            <w:pPr>
              <w:pStyle w:val="ListParagrap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FB8EC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A1D2B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1EAA6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7CE48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58BD9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6EA89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478FE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68C7A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1021C1D0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173617E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5. Akkerman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6FC6B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2706D6" w14:textId="64083CC1" w:rsidR="0032198C" w:rsidRPr="000331F9" w:rsidRDefault="00060CB6" w:rsidP="008D6C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2198C" w:rsidRPr="000331F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3E2DF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76179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75262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445AA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56F8B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90268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6A5C0A21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7A14FCB6" w14:textId="77777777" w:rsidR="0032198C" w:rsidRPr="000331F9" w:rsidRDefault="0032198C" w:rsidP="008D6C82">
            <w:pPr>
              <w:pStyle w:val="ListParagrap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2FBC2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518BD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6DA97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0C151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914CB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383DD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A9B15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04DB4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3D4EDE32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7FD72B2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6. Bifidobacter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26074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F22F3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0A5DE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C1FF4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6A8B5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704A3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DB9AE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D332C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0533AB9E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15AEF3F7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D20F5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A44B4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E9FE8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D638F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533C5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13F61D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99A62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88550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0EE1009D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A4B8259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7. Streptococc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D461C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B7FA2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0411AA" w14:textId="2B0FA6A2" w:rsidR="0032198C" w:rsidRPr="000331F9" w:rsidRDefault="00060CB6" w:rsidP="008D6C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2198C" w:rsidRPr="000331F9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2697C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98774C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254A3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9D153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44CFB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73D5C693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8E140CD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7FFA6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B5F38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4D093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6673A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6F486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3A3C0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1D24B1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157FD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7D0B0022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6B2FD815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8. Escherichia/Shigel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81800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18B99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94F97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.2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3471F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04580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B131A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CB715F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C913D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-</w:t>
            </w:r>
          </w:p>
        </w:tc>
      </w:tr>
      <w:tr w:rsidR="0032198C" w14:paraId="68F2A393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2A11212C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32628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FAFB8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9081A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C99C3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7A893B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EF461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60F74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FA3C9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7FFD7389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14:paraId="3F7A25E1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  <w:r w:rsidRPr="000331F9">
              <w:rPr>
                <w:rFonts w:ascii="Times New Roman" w:hAnsi="Times New Roman" w:cs="Times New Roman"/>
                <w:i/>
                <w:iCs/>
              </w:rPr>
              <w:t>9. Clostrid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0BFCA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E8A3A9" w14:textId="57EDA6BD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9</w:t>
            </w:r>
            <w:r w:rsidR="006D2D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DB29B7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0.369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DC287A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099660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DADAB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053914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-.1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6BA09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  <w:r w:rsidRPr="000331F9">
              <w:rPr>
                <w:rFonts w:ascii="Times New Roman" w:hAnsi="Times New Roman" w:cs="Times New Roman"/>
              </w:rPr>
              <w:t>0.278*</w:t>
            </w:r>
          </w:p>
        </w:tc>
      </w:tr>
      <w:tr w:rsidR="0032198C" w14:paraId="603DE39E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63A11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E7C3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FBE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EE5E5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3F0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D02A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AA37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094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7156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61F42DFE" w14:textId="77777777" w:rsidTr="00867D0B">
        <w:trPr>
          <w:trHeight w:val="271"/>
          <w:jc w:val="center"/>
        </w:trPr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20941" w14:textId="77777777" w:rsidR="0032198C" w:rsidRPr="000331F9" w:rsidRDefault="0032198C" w:rsidP="008D6C8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9C8D3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A01B2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FE89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B2BB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A0318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59F36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9BF3E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AAB8D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98C" w14:paraId="0B0FFDBE" w14:textId="77777777" w:rsidTr="00867D0B">
        <w:trPr>
          <w:trHeight w:val="271"/>
          <w:jc w:val="center"/>
        </w:trPr>
        <w:tc>
          <w:tcPr>
            <w:tcW w:w="1094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F954728" w14:textId="77777777" w:rsidR="0032198C" w:rsidRPr="00667FB3" w:rsidRDefault="0032198C" w:rsidP="008D6C8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</w:pPr>
            <w:r w:rsidRPr="00667F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"/>
                <w14:ligatures w14:val="none"/>
              </w:rPr>
              <w:t>Note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 xml:space="preserve">. * </w:t>
            </w:r>
            <w:r w:rsidRPr="00667F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"/>
                <w14:ligatures w14:val="none"/>
              </w:rPr>
              <w:t xml:space="preserve">p 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>&lt; .05.</w:t>
            </w:r>
            <w:r w:rsidRPr="000331F9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>,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 xml:space="preserve"> ** </w:t>
            </w:r>
            <w:r w:rsidRPr="00667F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"/>
                <w14:ligatures w14:val="none"/>
              </w:rPr>
              <w:t>p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 xml:space="preserve"> &lt; .01. </w:t>
            </w:r>
          </w:p>
          <w:p w14:paraId="4CD7BA39" w14:textId="77777777" w:rsidR="0032198C" w:rsidRPr="000331F9" w:rsidRDefault="0032198C" w:rsidP="008D6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D9B1EF2" w14:textId="77777777" w:rsidR="0032198C" w:rsidRDefault="0032198C" w:rsidP="0032198C">
      <w:pPr>
        <w:tabs>
          <w:tab w:val="left" w:pos="2820"/>
        </w:tabs>
      </w:pPr>
    </w:p>
    <w:p w14:paraId="56F6E36C" w14:textId="77777777" w:rsidR="0032198C" w:rsidRDefault="0032198C" w:rsidP="0032198C"/>
    <w:p w14:paraId="752C1001" w14:textId="59EEADE9" w:rsidR="0032198C" w:rsidRDefault="0032198C" w:rsidP="0032198C">
      <w:pPr>
        <w:tabs>
          <w:tab w:val="left" w:pos="4545"/>
        </w:tabs>
      </w:pPr>
      <w:r>
        <w:tab/>
      </w:r>
    </w:p>
    <w:p w14:paraId="349296F7" w14:textId="77777777" w:rsidR="0032198C" w:rsidRDefault="0032198C">
      <w:r>
        <w:br w:type="page"/>
      </w:r>
    </w:p>
    <w:tbl>
      <w:tblPr>
        <w:tblStyle w:val="3"/>
        <w:tblW w:w="100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890"/>
        <w:gridCol w:w="1890"/>
        <w:gridCol w:w="2310"/>
      </w:tblGrid>
      <w:tr w:rsidR="0032198C" w:rsidRPr="008662D6" w14:paraId="2CEAB162" w14:textId="77777777" w:rsidTr="0032198C">
        <w:trPr>
          <w:trHeight w:val="420"/>
          <w:jc w:val="center"/>
        </w:trPr>
        <w:tc>
          <w:tcPr>
            <w:tcW w:w="10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9173" w14:textId="77777777" w:rsidR="0032198C" w:rsidRPr="008662D6" w:rsidRDefault="0032198C" w:rsidP="008D6C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lastRenderedPageBreak/>
              <w:t>Supplemental Table 5.</w:t>
            </w:r>
            <w:r w:rsidRPr="008662D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The Detection of Structural Zeros in RSA Reactivity Groups in Study 1</w:t>
            </w:r>
          </w:p>
        </w:tc>
      </w:tr>
      <w:tr w:rsidR="0032198C" w:rsidRPr="008662D6" w14:paraId="33220CDF" w14:textId="77777777" w:rsidTr="0032198C">
        <w:trPr>
          <w:trHeight w:val="23"/>
          <w:jc w:val="center"/>
        </w:trPr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3D6D1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Tax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4DE14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ow RS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86A0C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id RSA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944D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High RSA</w:t>
            </w:r>
          </w:p>
        </w:tc>
      </w:tr>
      <w:tr w:rsidR="0032198C" w:rsidRPr="008662D6" w14:paraId="2FBD6323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4A605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Slacki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1F3F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8547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E4DD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240E6BED" w14:textId="77777777" w:rsidTr="0032198C">
        <w:trPr>
          <w:trHeight w:val="23"/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0FF5F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Blautia/Marvinbryanti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1A831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E40F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FCD94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1B54B653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F2FAC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Faecalibacterium/Subdoligranulu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4CBB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95EA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1786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50581596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35CC1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Acidaminococc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A2057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7ADB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FB53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4E9EBC6A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0F913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Megasphaer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0491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9C2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3187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38EA471B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EFBE9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Thalassospir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2E578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A25E8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CEBA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7196A949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A8EF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Pseudobutyrivibrio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B8F4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53278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E19F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3ACE3AAC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95B31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Holdemane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C4271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DA22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24F0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30F592FE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DB9BF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Coprobacill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B7F0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4CA38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E934C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29A0C245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4DF95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Enterorhabd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231A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74A9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5D09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4EAC9BD0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9A391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Allisone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4A4A0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C7BB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41E5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39790186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25AD8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Veillone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3F9F7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96F57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14B0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6B88CDBE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C3650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Klebsie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C8397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FA5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FD3B1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532357FC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9E4D0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Cloacibacill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BEF6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D302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CC58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2560BBD8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34D5F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Coprobact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BDB6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DBAF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B664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61444A21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30A77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Enterococc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5252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F7CF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B1A14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4AE5EB37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CBE2A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Anaerofusti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8137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0B87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28CF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6AA67E97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D8BDF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Eubacteriu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BE39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1D1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1869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411D969F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35860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Eubacterium_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1577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E7814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18F2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4E45D930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8284E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Eubacterium/Roseburi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F0A4F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B479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69CB0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59F5E9F4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9EAB0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lastRenderedPageBreak/>
              <w:t>Lactonifacto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D637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E8E6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AA12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45E0056D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D0EBB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Anaerofilu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AF4A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8608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C7EF9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6272EEFB" w14:textId="77777777" w:rsidTr="0032198C">
        <w:trPr>
          <w:trHeight w:val="23"/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D00D0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t>Gelri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4F9B6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CA643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34ECD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</w:tr>
      <w:tr w:rsidR="0032198C" w:rsidRPr="008662D6" w14:paraId="22D1DD86" w14:textId="77777777" w:rsidTr="0032198C">
        <w:trPr>
          <w:trHeight w:val="23"/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6EB39" w14:textId="7AC9CF4B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Stoquefichu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AD3F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2275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CC798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26C1DA82" w14:textId="77777777" w:rsidTr="0032198C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C2635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Escherichia/Shige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2B8D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AC88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tru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CDA5B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14:ligatures w14:val="none"/>
              </w:rPr>
              <w:t>false</w:t>
            </w:r>
          </w:p>
        </w:tc>
      </w:tr>
      <w:tr w:rsidR="0032198C" w:rsidRPr="008662D6" w14:paraId="608F9AB9" w14:textId="77777777" w:rsidTr="0032198C">
        <w:trPr>
          <w:trHeight w:val="23"/>
          <w:jc w:val="center"/>
        </w:trPr>
        <w:tc>
          <w:tcPr>
            <w:tcW w:w="39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87408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Denitrobacterium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849B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015FE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8938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</w:tr>
      <w:tr w:rsidR="0032198C" w:rsidRPr="008662D6" w14:paraId="1D7D268C" w14:textId="77777777" w:rsidTr="0032198C">
        <w:trPr>
          <w:trHeight w:val="23"/>
          <w:jc w:val="center"/>
        </w:trPr>
        <w:tc>
          <w:tcPr>
            <w:tcW w:w="39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F8367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shd w:val="clear" w:color="auto" w:fill="FCFCFC"/>
                <w14:ligatures w14:val="none"/>
              </w:rPr>
              <w:t>Oxalobact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0B1E1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C5B5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15EC2" w14:textId="77777777" w:rsidR="0032198C" w:rsidRPr="008662D6" w:rsidRDefault="0032198C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</w:tr>
      <w:tr w:rsidR="0032198C" w:rsidRPr="008662D6" w14:paraId="614069F3" w14:textId="77777777" w:rsidTr="0032198C">
        <w:trPr>
          <w:trHeight w:val="23"/>
          <w:jc w:val="center"/>
        </w:trPr>
        <w:tc>
          <w:tcPr>
            <w:tcW w:w="10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9C2D" w14:textId="77777777" w:rsidR="0032198C" w:rsidRPr="008662D6" w:rsidRDefault="0032198C" w:rsidP="008D6C8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662D6">
              <w:rPr>
                <w:rFonts w:ascii="Times New Roman" w:eastAsia="Times New Roman" w:hAnsi="Times New Roman" w:cs="Times New Roman"/>
                <w:i/>
                <w:highlight w:val="white"/>
                <w14:ligatures w14:val="none"/>
              </w:rPr>
              <w:br/>
              <w:t>Note.</w:t>
            </w:r>
            <w:r w:rsidRPr="008662D6">
              <w:rPr>
                <w:rFonts w:ascii="Times New Roman" w:eastAsia="Times New Roman" w:hAnsi="Times New Roman" w:cs="Times New Roman"/>
                <w:b/>
                <w:highlight w:val="white"/>
                <w14:ligatures w14:val="none"/>
              </w:rPr>
              <w:t xml:space="preserve"> </w:t>
            </w:r>
            <w:r w:rsidRPr="008662D6">
              <w:rPr>
                <w:rFonts w:ascii="Times New Roman" w:eastAsia="Times New Roman" w:hAnsi="Times New Roman" w:cs="Times New Roman"/>
                <w:highlight w:val="white"/>
                <w14:ligatures w14:val="none"/>
              </w:rPr>
              <w:t>Taxa displayed in this table are reported due to ANCOM-BCs identification of structural zeros in either the high or low RSA reactivity group in Study 1.</w:t>
            </w:r>
          </w:p>
        </w:tc>
      </w:tr>
    </w:tbl>
    <w:p w14:paraId="61A033C3" w14:textId="38DB61E2" w:rsidR="0032198C" w:rsidRDefault="0032198C" w:rsidP="0032198C">
      <w:pPr>
        <w:tabs>
          <w:tab w:val="left" w:pos="4545"/>
        </w:tabs>
      </w:pPr>
    </w:p>
    <w:p w14:paraId="5346FD08" w14:textId="77777777" w:rsidR="0032198C" w:rsidRDefault="0032198C">
      <w:r>
        <w:br w:type="page"/>
      </w:r>
    </w:p>
    <w:p w14:paraId="2EBDB456" w14:textId="77777777" w:rsidR="0032198C" w:rsidRDefault="0032198C" w:rsidP="0032198C">
      <w:pPr>
        <w:tabs>
          <w:tab w:val="left" w:pos="4545"/>
        </w:tabs>
        <w:sectPr w:rsidR="0032198C" w:rsidSect="0032198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181"/>
        <w:tblW w:w="13159" w:type="dxa"/>
        <w:jc w:val="center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4489"/>
        <w:gridCol w:w="966"/>
        <w:gridCol w:w="959"/>
        <w:gridCol w:w="966"/>
        <w:gridCol w:w="959"/>
        <w:gridCol w:w="959"/>
        <w:gridCol w:w="963"/>
        <w:gridCol w:w="959"/>
        <w:gridCol w:w="966"/>
        <w:gridCol w:w="973"/>
      </w:tblGrid>
      <w:tr w:rsidR="0032198C" w:rsidRPr="007B381C" w14:paraId="4856F32D" w14:textId="77777777" w:rsidTr="0032198C">
        <w:trPr>
          <w:trHeight w:val="243"/>
          <w:tblCellSpacing w:w="7" w:type="dxa"/>
          <w:jc w:val="center"/>
        </w:trPr>
        <w:tc>
          <w:tcPr>
            <w:tcW w:w="13159" w:type="dxa"/>
            <w:gridSpan w:val="10"/>
            <w:tcBorders>
              <w:bottom w:val="single" w:sz="4" w:space="0" w:color="auto"/>
            </w:tcBorders>
          </w:tcPr>
          <w:p w14:paraId="5A099D2D" w14:textId="064C1192" w:rsidR="0032198C" w:rsidRPr="007B381C" w:rsidRDefault="0032198C" w:rsidP="0032198C">
            <w:pPr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val="en"/>
              </w:rPr>
            </w:pPr>
            <w:bookmarkStart w:id="1" w:name="_Hlk161137559"/>
            <w:r w:rsidRPr="00867D0B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"/>
              </w:rPr>
              <w:lastRenderedPageBreak/>
              <w:t>Supplemental Table 6</w:t>
            </w:r>
            <w:r w:rsidR="00867D0B" w:rsidRPr="00867D0B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"/>
              </w:rPr>
              <w:t>.</w:t>
            </w:r>
            <w:r w:rsidRPr="007B381C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 Correlation Matrix for Key Variables in Study 1</w:t>
            </w:r>
          </w:p>
          <w:p w14:paraId="3DDFA8AE" w14:textId="77777777" w:rsidR="0032198C" w:rsidRPr="007B381C" w:rsidRDefault="0032198C" w:rsidP="0032198C">
            <w:pPr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687545EC" w14:textId="77777777" w:rsidTr="0032198C">
        <w:trPr>
          <w:trHeight w:val="243"/>
          <w:tblCellSpacing w:w="7" w:type="dxa"/>
          <w:jc w:val="center"/>
        </w:trPr>
        <w:tc>
          <w:tcPr>
            <w:tcW w:w="4546" w:type="dxa"/>
            <w:vAlign w:val="center"/>
          </w:tcPr>
          <w:p w14:paraId="4ABBE8A1" w14:textId="77777777" w:rsidR="0032198C" w:rsidRPr="007B381C" w:rsidRDefault="0032198C" w:rsidP="0032198C">
            <w:pPr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25D835D1" w14:textId="77777777" w:rsidR="0032198C" w:rsidRPr="007B381C" w:rsidRDefault="0032198C" w:rsidP="0032198C">
            <w:pPr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Variables</w:t>
            </w:r>
          </w:p>
          <w:p w14:paraId="729557C8" w14:textId="77777777" w:rsidR="0032198C" w:rsidRPr="007B381C" w:rsidRDefault="0032198C" w:rsidP="0032198C">
            <w:pPr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655911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7BABD58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1</w:t>
            </w:r>
          </w:p>
        </w:tc>
        <w:tc>
          <w:tcPr>
            <w:tcW w:w="957" w:type="dxa"/>
            <w:vAlign w:val="center"/>
          </w:tcPr>
          <w:p w14:paraId="0A2B826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42363B53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2</w:t>
            </w:r>
          </w:p>
        </w:tc>
        <w:tc>
          <w:tcPr>
            <w:tcW w:w="957" w:type="dxa"/>
            <w:vAlign w:val="center"/>
          </w:tcPr>
          <w:p w14:paraId="358EC8C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41BA3EA8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3</w:t>
            </w:r>
          </w:p>
        </w:tc>
        <w:tc>
          <w:tcPr>
            <w:tcW w:w="957" w:type="dxa"/>
            <w:vAlign w:val="center"/>
          </w:tcPr>
          <w:p w14:paraId="2102993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7BBD635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4</w:t>
            </w:r>
          </w:p>
        </w:tc>
        <w:tc>
          <w:tcPr>
            <w:tcW w:w="957" w:type="dxa"/>
            <w:vAlign w:val="center"/>
          </w:tcPr>
          <w:p w14:paraId="2B990AE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2944E59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5</w:t>
            </w:r>
          </w:p>
        </w:tc>
        <w:tc>
          <w:tcPr>
            <w:tcW w:w="957" w:type="dxa"/>
            <w:vAlign w:val="center"/>
          </w:tcPr>
          <w:p w14:paraId="5327996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313416C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6</w:t>
            </w:r>
          </w:p>
        </w:tc>
        <w:tc>
          <w:tcPr>
            <w:tcW w:w="957" w:type="dxa"/>
            <w:vAlign w:val="center"/>
          </w:tcPr>
          <w:p w14:paraId="365B73E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6D7AAFB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7</w:t>
            </w:r>
          </w:p>
        </w:tc>
        <w:tc>
          <w:tcPr>
            <w:tcW w:w="957" w:type="dxa"/>
            <w:vAlign w:val="center"/>
          </w:tcPr>
          <w:p w14:paraId="16B52721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3EAAD07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8</w:t>
            </w:r>
          </w:p>
        </w:tc>
        <w:tc>
          <w:tcPr>
            <w:tcW w:w="957" w:type="dxa"/>
            <w:vAlign w:val="center"/>
          </w:tcPr>
          <w:p w14:paraId="3A0C36E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</w:p>
          <w:p w14:paraId="01A3155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b/>
                <w:bCs/>
                <w:kern w:val="0"/>
                <w:lang w:val="en"/>
              </w:rPr>
              <w:t>9</w:t>
            </w:r>
          </w:p>
        </w:tc>
      </w:tr>
      <w:tr w:rsidR="0032198C" w:rsidRPr="007B381C" w14:paraId="7637A8DB" w14:textId="77777777" w:rsidTr="0032198C">
        <w:trPr>
          <w:trHeight w:val="228"/>
          <w:tblCellSpacing w:w="7" w:type="dxa"/>
          <w:jc w:val="center"/>
        </w:trPr>
        <w:tc>
          <w:tcPr>
            <w:tcW w:w="4546" w:type="dxa"/>
            <w:tcBorders>
              <w:top w:val="single" w:sz="4" w:space="0" w:color="auto"/>
            </w:tcBorders>
            <w:vAlign w:val="center"/>
          </w:tcPr>
          <w:p w14:paraId="760860D9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A7862A3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76CE028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6E0294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09DA02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A16CE7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7FA94B3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327742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BA040A1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DDC445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796177D8" w14:textId="77777777" w:rsidTr="0032198C">
        <w:trPr>
          <w:trHeight w:val="228"/>
          <w:tblCellSpacing w:w="7" w:type="dxa"/>
          <w:jc w:val="center"/>
        </w:trPr>
        <w:tc>
          <w:tcPr>
            <w:tcW w:w="4546" w:type="dxa"/>
            <w:vAlign w:val="center"/>
          </w:tcPr>
          <w:p w14:paraId="5055CA2D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57" w:type="dxa"/>
            <w:vAlign w:val="center"/>
          </w:tcPr>
          <w:p w14:paraId="0639FA7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25</w:t>
            </w:r>
          </w:p>
        </w:tc>
        <w:tc>
          <w:tcPr>
            <w:tcW w:w="957" w:type="dxa"/>
            <w:vAlign w:val="center"/>
          </w:tcPr>
          <w:p w14:paraId="794B549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59F9141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4385DF6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01D91D3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014348F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0D52C7C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3BC6256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3B95B585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381A7578" w14:textId="77777777" w:rsidTr="0032198C">
        <w:trPr>
          <w:trHeight w:val="487"/>
          <w:tblCellSpacing w:w="7" w:type="dxa"/>
          <w:jc w:val="center"/>
        </w:trPr>
        <w:tc>
          <w:tcPr>
            <w:tcW w:w="4546" w:type="dxa"/>
            <w:vAlign w:val="center"/>
          </w:tcPr>
          <w:p w14:paraId="2B3F9314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57" w:type="dxa"/>
            <w:vAlign w:val="center"/>
          </w:tcPr>
          <w:p w14:paraId="40FA389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30</w:t>
            </w:r>
          </w:p>
        </w:tc>
        <w:tc>
          <w:tcPr>
            <w:tcW w:w="957" w:type="dxa"/>
            <w:vAlign w:val="center"/>
          </w:tcPr>
          <w:p w14:paraId="5A5AAA6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54</w:t>
            </w:r>
          </w:p>
        </w:tc>
        <w:tc>
          <w:tcPr>
            <w:tcW w:w="957" w:type="dxa"/>
            <w:vAlign w:val="center"/>
          </w:tcPr>
          <w:p w14:paraId="63487401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6D973FD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5E7960D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7184FF6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16480B4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4E6A25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7EEF299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10FC812D" w14:textId="77777777" w:rsidTr="0032198C">
        <w:trPr>
          <w:trHeight w:val="228"/>
          <w:tblCellSpacing w:w="7" w:type="dxa"/>
          <w:jc w:val="center"/>
        </w:trPr>
        <w:tc>
          <w:tcPr>
            <w:tcW w:w="4546" w:type="dxa"/>
            <w:vAlign w:val="center"/>
          </w:tcPr>
          <w:p w14:paraId="6A1955AE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957" w:type="dxa"/>
            <w:vAlign w:val="center"/>
          </w:tcPr>
          <w:p w14:paraId="68F8F34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351**</w:t>
            </w:r>
          </w:p>
        </w:tc>
        <w:tc>
          <w:tcPr>
            <w:tcW w:w="957" w:type="dxa"/>
            <w:vAlign w:val="center"/>
          </w:tcPr>
          <w:p w14:paraId="319A3A1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29</w:t>
            </w:r>
          </w:p>
        </w:tc>
        <w:tc>
          <w:tcPr>
            <w:tcW w:w="957" w:type="dxa"/>
            <w:vAlign w:val="center"/>
          </w:tcPr>
          <w:p w14:paraId="04B481B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32</w:t>
            </w:r>
          </w:p>
        </w:tc>
        <w:tc>
          <w:tcPr>
            <w:tcW w:w="957" w:type="dxa"/>
            <w:vAlign w:val="center"/>
          </w:tcPr>
          <w:p w14:paraId="1BE21EA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4CBDE0B4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2B62278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F93C44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12DDCE4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23E743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583D304B" w14:textId="77777777" w:rsidTr="0032198C">
        <w:trPr>
          <w:trHeight w:val="487"/>
          <w:tblCellSpacing w:w="7" w:type="dxa"/>
          <w:jc w:val="center"/>
        </w:trPr>
        <w:tc>
          <w:tcPr>
            <w:tcW w:w="4546" w:type="dxa"/>
            <w:vAlign w:val="center"/>
          </w:tcPr>
          <w:p w14:paraId="41F45B1D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Meat Consumption</w:t>
            </w:r>
          </w:p>
        </w:tc>
        <w:tc>
          <w:tcPr>
            <w:tcW w:w="957" w:type="dxa"/>
            <w:vAlign w:val="center"/>
          </w:tcPr>
          <w:p w14:paraId="5658311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17</w:t>
            </w:r>
          </w:p>
        </w:tc>
        <w:tc>
          <w:tcPr>
            <w:tcW w:w="957" w:type="dxa"/>
            <w:vAlign w:val="center"/>
          </w:tcPr>
          <w:p w14:paraId="10610D9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05</w:t>
            </w:r>
          </w:p>
        </w:tc>
        <w:tc>
          <w:tcPr>
            <w:tcW w:w="957" w:type="dxa"/>
            <w:vAlign w:val="center"/>
          </w:tcPr>
          <w:p w14:paraId="7653FEF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368**</w:t>
            </w:r>
          </w:p>
        </w:tc>
        <w:tc>
          <w:tcPr>
            <w:tcW w:w="957" w:type="dxa"/>
            <w:vAlign w:val="center"/>
          </w:tcPr>
          <w:p w14:paraId="0F69867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206</w:t>
            </w:r>
          </w:p>
        </w:tc>
        <w:tc>
          <w:tcPr>
            <w:tcW w:w="957" w:type="dxa"/>
            <w:vAlign w:val="center"/>
          </w:tcPr>
          <w:p w14:paraId="5E58BF13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0DA7240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01EF2F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1E5CE62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CF6EF0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68845108" w14:textId="77777777" w:rsidTr="0032198C">
        <w:trPr>
          <w:trHeight w:val="475"/>
          <w:tblCellSpacing w:w="7" w:type="dxa"/>
          <w:jc w:val="center"/>
        </w:trPr>
        <w:tc>
          <w:tcPr>
            <w:tcW w:w="4546" w:type="dxa"/>
            <w:vAlign w:val="center"/>
          </w:tcPr>
          <w:p w14:paraId="3E72892F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Vegetable/Fruit Consumption</w:t>
            </w:r>
          </w:p>
        </w:tc>
        <w:tc>
          <w:tcPr>
            <w:tcW w:w="957" w:type="dxa"/>
            <w:vAlign w:val="center"/>
          </w:tcPr>
          <w:p w14:paraId="4B05A50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213</w:t>
            </w:r>
          </w:p>
        </w:tc>
        <w:tc>
          <w:tcPr>
            <w:tcW w:w="957" w:type="dxa"/>
            <w:vAlign w:val="center"/>
          </w:tcPr>
          <w:p w14:paraId="3299701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54</w:t>
            </w:r>
          </w:p>
        </w:tc>
        <w:tc>
          <w:tcPr>
            <w:tcW w:w="957" w:type="dxa"/>
            <w:vAlign w:val="center"/>
          </w:tcPr>
          <w:p w14:paraId="436DD4B5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23</w:t>
            </w:r>
          </w:p>
        </w:tc>
        <w:tc>
          <w:tcPr>
            <w:tcW w:w="957" w:type="dxa"/>
            <w:vAlign w:val="center"/>
          </w:tcPr>
          <w:p w14:paraId="6785FFF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24</w:t>
            </w:r>
          </w:p>
        </w:tc>
        <w:tc>
          <w:tcPr>
            <w:tcW w:w="957" w:type="dxa"/>
            <w:vAlign w:val="center"/>
          </w:tcPr>
          <w:p w14:paraId="1ABA7DC1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75</w:t>
            </w:r>
          </w:p>
        </w:tc>
        <w:tc>
          <w:tcPr>
            <w:tcW w:w="957" w:type="dxa"/>
            <w:vAlign w:val="center"/>
          </w:tcPr>
          <w:p w14:paraId="7F771DB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17BBF60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20DB6B9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1CBBB7B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00D478BA" w14:textId="77777777" w:rsidTr="0032198C">
        <w:trPr>
          <w:trHeight w:val="487"/>
          <w:tblCellSpacing w:w="7" w:type="dxa"/>
          <w:jc w:val="center"/>
        </w:trPr>
        <w:tc>
          <w:tcPr>
            <w:tcW w:w="4546" w:type="dxa"/>
            <w:vAlign w:val="center"/>
          </w:tcPr>
          <w:p w14:paraId="3725806A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Grain Consumption</w:t>
            </w:r>
          </w:p>
        </w:tc>
        <w:tc>
          <w:tcPr>
            <w:tcW w:w="957" w:type="dxa"/>
            <w:vAlign w:val="center"/>
          </w:tcPr>
          <w:p w14:paraId="34BC3A8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230</w:t>
            </w:r>
          </w:p>
        </w:tc>
        <w:tc>
          <w:tcPr>
            <w:tcW w:w="957" w:type="dxa"/>
            <w:vAlign w:val="center"/>
          </w:tcPr>
          <w:p w14:paraId="341EF71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60</w:t>
            </w:r>
          </w:p>
        </w:tc>
        <w:tc>
          <w:tcPr>
            <w:tcW w:w="957" w:type="dxa"/>
            <w:vAlign w:val="center"/>
          </w:tcPr>
          <w:p w14:paraId="22FAB661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10</w:t>
            </w:r>
          </w:p>
        </w:tc>
        <w:tc>
          <w:tcPr>
            <w:tcW w:w="957" w:type="dxa"/>
            <w:vAlign w:val="center"/>
          </w:tcPr>
          <w:p w14:paraId="07336C7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69</w:t>
            </w:r>
          </w:p>
        </w:tc>
        <w:tc>
          <w:tcPr>
            <w:tcW w:w="957" w:type="dxa"/>
            <w:vAlign w:val="center"/>
          </w:tcPr>
          <w:p w14:paraId="5AD5318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88</w:t>
            </w:r>
          </w:p>
        </w:tc>
        <w:tc>
          <w:tcPr>
            <w:tcW w:w="957" w:type="dxa"/>
            <w:vAlign w:val="center"/>
          </w:tcPr>
          <w:p w14:paraId="3FD8E9A5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315*</w:t>
            </w:r>
          </w:p>
        </w:tc>
        <w:tc>
          <w:tcPr>
            <w:tcW w:w="957" w:type="dxa"/>
            <w:vAlign w:val="center"/>
          </w:tcPr>
          <w:p w14:paraId="7F88393A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2808618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  <w:tc>
          <w:tcPr>
            <w:tcW w:w="957" w:type="dxa"/>
            <w:vAlign w:val="center"/>
          </w:tcPr>
          <w:p w14:paraId="6493453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16ACBC92" w14:textId="77777777" w:rsidTr="0032198C">
        <w:trPr>
          <w:trHeight w:val="487"/>
          <w:tblCellSpacing w:w="7" w:type="dxa"/>
          <w:jc w:val="center"/>
        </w:trPr>
        <w:tc>
          <w:tcPr>
            <w:tcW w:w="4546" w:type="dxa"/>
            <w:vAlign w:val="center"/>
          </w:tcPr>
          <w:p w14:paraId="72282E31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RSA Baseline</w:t>
            </w:r>
          </w:p>
        </w:tc>
        <w:tc>
          <w:tcPr>
            <w:tcW w:w="957" w:type="dxa"/>
            <w:vAlign w:val="center"/>
          </w:tcPr>
          <w:p w14:paraId="0A80F79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87</w:t>
            </w:r>
          </w:p>
        </w:tc>
        <w:tc>
          <w:tcPr>
            <w:tcW w:w="957" w:type="dxa"/>
            <w:vAlign w:val="center"/>
          </w:tcPr>
          <w:p w14:paraId="10A7A03F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03</w:t>
            </w:r>
          </w:p>
        </w:tc>
        <w:tc>
          <w:tcPr>
            <w:tcW w:w="957" w:type="dxa"/>
            <w:vAlign w:val="center"/>
          </w:tcPr>
          <w:p w14:paraId="09BB477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66</w:t>
            </w:r>
          </w:p>
        </w:tc>
        <w:tc>
          <w:tcPr>
            <w:tcW w:w="957" w:type="dxa"/>
            <w:vAlign w:val="center"/>
          </w:tcPr>
          <w:p w14:paraId="70B0502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21</w:t>
            </w:r>
          </w:p>
        </w:tc>
        <w:tc>
          <w:tcPr>
            <w:tcW w:w="957" w:type="dxa"/>
            <w:vAlign w:val="center"/>
          </w:tcPr>
          <w:p w14:paraId="36FFD869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89</w:t>
            </w:r>
          </w:p>
        </w:tc>
        <w:tc>
          <w:tcPr>
            <w:tcW w:w="957" w:type="dxa"/>
            <w:vAlign w:val="center"/>
          </w:tcPr>
          <w:p w14:paraId="101E11E2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23</w:t>
            </w:r>
          </w:p>
        </w:tc>
        <w:tc>
          <w:tcPr>
            <w:tcW w:w="957" w:type="dxa"/>
            <w:vAlign w:val="center"/>
          </w:tcPr>
          <w:p w14:paraId="6CA0C77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213</w:t>
            </w:r>
          </w:p>
        </w:tc>
        <w:tc>
          <w:tcPr>
            <w:tcW w:w="957" w:type="dxa"/>
            <w:vAlign w:val="center"/>
          </w:tcPr>
          <w:p w14:paraId="6F12160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  <w:tc>
          <w:tcPr>
            <w:tcW w:w="957" w:type="dxa"/>
            <w:vAlign w:val="center"/>
          </w:tcPr>
          <w:p w14:paraId="23E4AC25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</w:p>
        </w:tc>
      </w:tr>
      <w:tr w:rsidR="0032198C" w:rsidRPr="007B381C" w14:paraId="796FFB17" w14:textId="77777777" w:rsidTr="0032198C">
        <w:trPr>
          <w:trHeight w:val="475"/>
          <w:tblCellSpacing w:w="7" w:type="dxa"/>
          <w:jc w:val="center"/>
        </w:trPr>
        <w:tc>
          <w:tcPr>
            <w:tcW w:w="4546" w:type="dxa"/>
            <w:vAlign w:val="center"/>
          </w:tcPr>
          <w:p w14:paraId="7BCAD832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</w:rPr>
              <w:t>RSA Stress Reactivity</w:t>
            </w:r>
          </w:p>
        </w:tc>
        <w:tc>
          <w:tcPr>
            <w:tcW w:w="957" w:type="dxa"/>
            <w:vAlign w:val="center"/>
          </w:tcPr>
          <w:p w14:paraId="2FD4E7F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407**</w:t>
            </w:r>
          </w:p>
        </w:tc>
        <w:tc>
          <w:tcPr>
            <w:tcW w:w="957" w:type="dxa"/>
            <w:vAlign w:val="center"/>
          </w:tcPr>
          <w:p w14:paraId="15D45EBB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73</w:t>
            </w:r>
          </w:p>
        </w:tc>
        <w:tc>
          <w:tcPr>
            <w:tcW w:w="957" w:type="dxa"/>
            <w:vAlign w:val="center"/>
          </w:tcPr>
          <w:p w14:paraId="0F42D78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49</w:t>
            </w:r>
          </w:p>
        </w:tc>
        <w:tc>
          <w:tcPr>
            <w:tcW w:w="957" w:type="dxa"/>
            <w:vAlign w:val="center"/>
          </w:tcPr>
          <w:p w14:paraId="1253BE66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180</w:t>
            </w:r>
          </w:p>
        </w:tc>
        <w:tc>
          <w:tcPr>
            <w:tcW w:w="957" w:type="dxa"/>
            <w:vAlign w:val="center"/>
          </w:tcPr>
          <w:p w14:paraId="31BC0CCC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059</w:t>
            </w:r>
          </w:p>
        </w:tc>
        <w:tc>
          <w:tcPr>
            <w:tcW w:w="957" w:type="dxa"/>
            <w:vAlign w:val="center"/>
          </w:tcPr>
          <w:p w14:paraId="1643BB5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30</w:t>
            </w:r>
          </w:p>
        </w:tc>
        <w:tc>
          <w:tcPr>
            <w:tcW w:w="957" w:type="dxa"/>
            <w:vAlign w:val="center"/>
          </w:tcPr>
          <w:p w14:paraId="3F779CA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40</w:t>
            </w:r>
          </w:p>
        </w:tc>
        <w:tc>
          <w:tcPr>
            <w:tcW w:w="957" w:type="dxa"/>
            <w:vAlign w:val="center"/>
          </w:tcPr>
          <w:p w14:paraId="6AC27408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.593**</w:t>
            </w:r>
          </w:p>
        </w:tc>
        <w:tc>
          <w:tcPr>
            <w:tcW w:w="957" w:type="dxa"/>
            <w:vAlign w:val="center"/>
          </w:tcPr>
          <w:p w14:paraId="40EA5948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-</w:t>
            </w:r>
          </w:p>
        </w:tc>
      </w:tr>
      <w:tr w:rsidR="0032198C" w:rsidRPr="007B381C" w14:paraId="6B03F630" w14:textId="77777777" w:rsidTr="0032198C">
        <w:trPr>
          <w:trHeight w:val="228"/>
          <w:tblCellSpacing w:w="7" w:type="dxa"/>
          <w:jc w:val="center"/>
        </w:trPr>
        <w:tc>
          <w:tcPr>
            <w:tcW w:w="4546" w:type="dxa"/>
            <w:vAlign w:val="center"/>
          </w:tcPr>
          <w:p w14:paraId="58009CB0" w14:textId="77777777" w:rsidR="0032198C" w:rsidRPr="007B381C" w:rsidRDefault="0032198C" w:rsidP="003219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B381C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957" w:type="dxa"/>
            <w:vAlign w:val="center"/>
          </w:tcPr>
          <w:p w14:paraId="2A87E52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381**</w:t>
            </w:r>
          </w:p>
        </w:tc>
        <w:tc>
          <w:tcPr>
            <w:tcW w:w="957" w:type="dxa"/>
            <w:vAlign w:val="center"/>
          </w:tcPr>
          <w:p w14:paraId="3A6FD60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28</w:t>
            </w:r>
          </w:p>
        </w:tc>
        <w:tc>
          <w:tcPr>
            <w:tcW w:w="957" w:type="dxa"/>
            <w:vAlign w:val="center"/>
          </w:tcPr>
          <w:p w14:paraId="6F7191F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14</w:t>
            </w:r>
          </w:p>
        </w:tc>
        <w:tc>
          <w:tcPr>
            <w:tcW w:w="957" w:type="dxa"/>
            <w:vAlign w:val="center"/>
          </w:tcPr>
          <w:p w14:paraId="72FAAEDD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45</w:t>
            </w:r>
          </w:p>
        </w:tc>
        <w:tc>
          <w:tcPr>
            <w:tcW w:w="957" w:type="dxa"/>
            <w:vAlign w:val="center"/>
          </w:tcPr>
          <w:p w14:paraId="16133C37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101</w:t>
            </w:r>
          </w:p>
        </w:tc>
        <w:tc>
          <w:tcPr>
            <w:tcW w:w="957" w:type="dxa"/>
            <w:vAlign w:val="center"/>
          </w:tcPr>
          <w:p w14:paraId="7AF9BB0E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78</w:t>
            </w:r>
          </w:p>
        </w:tc>
        <w:tc>
          <w:tcPr>
            <w:tcW w:w="957" w:type="dxa"/>
            <w:vAlign w:val="center"/>
          </w:tcPr>
          <w:p w14:paraId="598A0750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72</w:t>
            </w:r>
          </w:p>
        </w:tc>
        <w:tc>
          <w:tcPr>
            <w:tcW w:w="957" w:type="dxa"/>
            <w:vAlign w:val="center"/>
          </w:tcPr>
          <w:p w14:paraId="1F477263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098</w:t>
            </w:r>
          </w:p>
        </w:tc>
        <w:tc>
          <w:tcPr>
            <w:tcW w:w="957" w:type="dxa"/>
            <w:vAlign w:val="center"/>
          </w:tcPr>
          <w:p w14:paraId="12FC1024" w14:textId="77777777" w:rsidR="0032198C" w:rsidRPr="007B381C" w:rsidRDefault="0032198C" w:rsidP="0032198C">
            <w:pPr>
              <w:jc w:val="center"/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kern w:val="0"/>
                <w:lang w:val="en"/>
              </w:rPr>
              <w:t>-.369**</w:t>
            </w:r>
          </w:p>
        </w:tc>
      </w:tr>
      <w:tr w:rsidR="0032198C" w:rsidRPr="007B381C" w14:paraId="3EC96335" w14:textId="77777777" w:rsidTr="0032198C">
        <w:trPr>
          <w:trHeight w:val="228"/>
          <w:tblCellSpacing w:w="7" w:type="dxa"/>
          <w:jc w:val="center"/>
        </w:trPr>
        <w:tc>
          <w:tcPr>
            <w:tcW w:w="13159" w:type="dxa"/>
            <w:gridSpan w:val="10"/>
            <w:tcBorders>
              <w:top w:val="single" w:sz="4" w:space="0" w:color="auto"/>
            </w:tcBorders>
          </w:tcPr>
          <w:p w14:paraId="120889B9" w14:textId="77777777" w:rsidR="0032198C" w:rsidRPr="007B381C" w:rsidRDefault="0032198C" w:rsidP="0032198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</w:p>
          <w:p w14:paraId="6C984277" w14:textId="77777777" w:rsidR="0032198C" w:rsidRPr="007B381C" w:rsidRDefault="0032198C" w:rsidP="0032198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B38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Note</w:t>
            </w:r>
            <w:r w:rsidRPr="007B381C">
              <w:rPr>
                <w:rFonts w:ascii="Times New Roman" w:eastAsia="Times New Roman" w:hAnsi="Times New Roman" w:cs="Times New Roman"/>
                <w:color w:val="000000"/>
                <w:kern w:val="0"/>
              </w:rPr>
              <w:t>: Sex Coding; 1 = men, 2 = women</w:t>
            </w:r>
          </w:p>
          <w:p w14:paraId="283ABB47" w14:textId="77777777" w:rsidR="0032198C" w:rsidRPr="007B381C" w:rsidRDefault="0032198C" w:rsidP="003219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02F69EF" w14:textId="77777777" w:rsidR="0032198C" w:rsidRPr="007B381C" w:rsidRDefault="0032198C" w:rsidP="0032198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B38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r w:rsidRPr="007B38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B38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&lt; .05. ** </w:t>
            </w:r>
            <w:r w:rsidRPr="007B38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B38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&lt; .01. *** </w:t>
            </w:r>
            <w:r w:rsidRPr="007B381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B38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&lt; .001</w:t>
            </w:r>
          </w:p>
          <w:p w14:paraId="65FFD92D" w14:textId="77777777" w:rsidR="0032198C" w:rsidRPr="007B381C" w:rsidRDefault="0032198C" w:rsidP="0032198C">
            <w:pPr>
              <w:rPr>
                <w:rFonts w:ascii="Arial" w:eastAsia="Arial" w:hAnsi="Arial" w:cs="Arial"/>
                <w:color w:val="000000"/>
                <w:kern w:val="0"/>
                <w:lang w:val="en"/>
              </w:rPr>
            </w:pPr>
          </w:p>
          <w:p w14:paraId="233B8E28" w14:textId="77777777" w:rsidR="0032198C" w:rsidRPr="007B381C" w:rsidRDefault="0032198C" w:rsidP="0032198C">
            <w:pPr>
              <w:rPr>
                <w:rFonts w:ascii="Times New Roman" w:eastAsia="Arial" w:hAnsi="Times New Roman" w:cs="Times New Roman"/>
                <w:kern w:val="0"/>
                <w:lang w:val="en"/>
              </w:rPr>
            </w:pPr>
            <w:r w:rsidRPr="007B381C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Includes correlations between variables in significant models.</w:t>
            </w:r>
          </w:p>
        </w:tc>
      </w:tr>
      <w:bookmarkEnd w:id="1"/>
    </w:tbl>
    <w:p w14:paraId="7CFE0A3B" w14:textId="5BBB1B9A" w:rsidR="0032198C" w:rsidRDefault="0032198C" w:rsidP="0032198C">
      <w:pPr>
        <w:tabs>
          <w:tab w:val="left" w:pos="4545"/>
        </w:tabs>
      </w:pPr>
    </w:p>
    <w:p w14:paraId="5A58A074" w14:textId="77777777" w:rsidR="0032198C" w:rsidRPr="0032198C" w:rsidRDefault="0032198C" w:rsidP="0032198C"/>
    <w:p w14:paraId="312F4C24" w14:textId="77777777" w:rsidR="0032198C" w:rsidRPr="0032198C" w:rsidRDefault="0032198C" w:rsidP="0032198C"/>
    <w:p w14:paraId="5F130B48" w14:textId="77777777" w:rsidR="0032198C" w:rsidRPr="0032198C" w:rsidRDefault="0032198C" w:rsidP="0032198C"/>
    <w:p w14:paraId="5F641E6D" w14:textId="77777777" w:rsidR="0032198C" w:rsidRPr="0032198C" w:rsidRDefault="0032198C" w:rsidP="0032198C"/>
    <w:p w14:paraId="7FDA08A9" w14:textId="77777777" w:rsidR="0032198C" w:rsidRPr="0032198C" w:rsidRDefault="0032198C" w:rsidP="0032198C"/>
    <w:p w14:paraId="79C7F658" w14:textId="77777777" w:rsidR="0032198C" w:rsidRPr="0032198C" w:rsidRDefault="0032198C" w:rsidP="0032198C"/>
    <w:p w14:paraId="1E5AEAE9" w14:textId="77777777" w:rsidR="0032198C" w:rsidRPr="0032198C" w:rsidRDefault="0032198C" w:rsidP="0032198C"/>
    <w:p w14:paraId="18E120D2" w14:textId="77777777" w:rsidR="0032198C" w:rsidRPr="0032198C" w:rsidRDefault="0032198C" w:rsidP="0032198C"/>
    <w:p w14:paraId="298926E1" w14:textId="77777777" w:rsidR="0032198C" w:rsidRPr="0032198C" w:rsidRDefault="0032198C" w:rsidP="0032198C"/>
    <w:p w14:paraId="1BF1A6B5" w14:textId="77777777" w:rsidR="0032198C" w:rsidRPr="0032198C" w:rsidRDefault="0032198C" w:rsidP="0032198C"/>
    <w:p w14:paraId="173962CD" w14:textId="77777777" w:rsidR="0032198C" w:rsidRPr="0032198C" w:rsidRDefault="0032198C" w:rsidP="0032198C"/>
    <w:p w14:paraId="270F811C" w14:textId="77777777" w:rsidR="0032198C" w:rsidRPr="0032198C" w:rsidRDefault="0032198C" w:rsidP="0032198C"/>
    <w:p w14:paraId="51FA6615" w14:textId="77777777" w:rsidR="0032198C" w:rsidRPr="0032198C" w:rsidRDefault="0032198C" w:rsidP="0032198C"/>
    <w:p w14:paraId="27A48441" w14:textId="77777777" w:rsidR="0032198C" w:rsidRPr="0032198C" w:rsidRDefault="0032198C" w:rsidP="0032198C"/>
    <w:p w14:paraId="5CD8A445" w14:textId="77777777" w:rsidR="0032198C" w:rsidRPr="0032198C" w:rsidRDefault="0032198C" w:rsidP="0032198C"/>
    <w:p w14:paraId="19BD295E" w14:textId="77777777" w:rsidR="0032198C" w:rsidRPr="0032198C" w:rsidRDefault="0032198C" w:rsidP="0032198C"/>
    <w:p w14:paraId="610D06F8" w14:textId="77777777" w:rsidR="0032198C" w:rsidRPr="0032198C" w:rsidRDefault="0032198C" w:rsidP="0032198C"/>
    <w:p w14:paraId="35191C9E" w14:textId="77777777" w:rsidR="0032198C" w:rsidRPr="0032198C" w:rsidRDefault="0032198C" w:rsidP="0032198C"/>
    <w:p w14:paraId="7DC8AADE" w14:textId="77777777" w:rsidR="0032198C" w:rsidRPr="0032198C" w:rsidRDefault="0032198C" w:rsidP="0032198C"/>
    <w:p w14:paraId="1876DBAF" w14:textId="77777777" w:rsidR="0032198C" w:rsidRPr="0032198C" w:rsidRDefault="0032198C" w:rsidP="0032198C"/>
    <w:p w14:paraId="1C390FAD" w14:textId="77777777" w:rsidR="0032198C" w:rsidRPr="0032198C" w:rsidRDefault="0032198C" w:rsidP="0032198C"/>
    <w:p w14:paraId="326A1328" w14:textId="6516D97B" w:rsidR="000331F9" w:rsidRDefault="000331F9" w:rsidP="000331F9">
      <w:pPr>
        <w:tabs>
          <w:tab w:val="left" w:pos="5400"/>
        </w:tabs>
      </w:pPr>
      <w:r>
        <w:tab/>
      </w:r>
    </w:p>
    <w:p w14:paraId="46EC3ECA" w14:textId="77777777" w:rsidR="000331F9" w:rsidRDefault="000331F9">
      <w:r>
        <w:br w:type="page"/>
      </w:r>
    </w:p>
    <w:tbl>
      <w:tblPr>
        <w:tblStyle w:val="4"/>
        <w:tblpPr w:leftFromText="180" w:rightFromText="180" w:horzAnchor="page" w:tblpXSpec="center" w:tblpY="-210"/>
        <w:tblW w:w="13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</w:tblGrid>
      <w:tr w:rsidR="000331F9" w:rsidRPr="001E064C" w14:paraId="3B62CFF7" w14:textId="77777777" w:rsidTr="008D6C82">
        <w:trPr>
          <w:trHeight w:val="420"/>
          <w:jc w:val="center"/>
        </w:trPr>
        <w:tc>
          <w:tcPr>
            <w:tcW w:w="1323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1A3B8" w14:textId="12FCD247" w:rsidR="000331F9" w:rsidRPr="001E064C" w:rsidRDefault="000331F9" w:rsidP="008D6C8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lastRenderedPageBreak/>
              <w:t>Supplemental Table 7.</w:t>
            </w:r>
            <w:r w:rsidRPr="001E064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The Detection of Structural Zeros in Stressful Life Events Groups in Study 2</w:t>
            </w:r>
          </w:p>
        </w:tc>
      </w:tr>
      <w:tr w:rsidR="000331F9" w:rsidRPr="001E064C" w14:paraId="292A2676" w14:textId="77777777" w:rsidTr="008D6C82">
        <w:trPr>
          <w:trHeight w:val="46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115F7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Taxon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47966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Low Stressful Life Events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221A3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Mid Stressful Life Events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12D0D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High Stressful Life Events</w:t>
            </w:r>
          </w:p>
        </w:tc>
      </w:tr>
      <w:tr w:rsidR="000331F9" w:rsidRPr="001E064C" w14:paraId="6E38CDBC" w14:textId="77777777" w:rsidTr="008D6C82">
        <w:trPr>
          <w:trHeight w:val="460"/>
          <w:jc w:val="center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2556F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451A0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tructural</w:t>
            </w:r>
          </w:p>
          <w:p w14:paraId="6E9C39D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30" w:type="dxa"/>
          </w:tcPr>
          <w:p w14:paraId="7A6401A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69A19E44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30" w:type="dxa"/>
          </w:tcPr>
          <w:p w14:paraId="7841951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07021710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B63CD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tructural</w:t>
            </w:r>
          </w:p>
          <w:p w14:paraId="5F70A901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30" w:type="dxa"/>
          </w:tcPr>
          <w:p w14:paraId="00107D2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139F242E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30" w:type="dxa"/>
          </w:tcPr>
          <w:p w14:paraId="5B3BC3B7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1ED02429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7F0A4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Structural </w:t>
            </w:r>
          </w:p>
          <w:p w14:paraId="75A7A2C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Zero</w:t>
            </w:r>
          </w:p>
        </w:tc>
        <w:tc>
          <w:tcPr>
            <w:tcW w:w="1230" w:type="dxa"/>
          </w:tcPr>
          <w:p w14:paraId="3B1DDA3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0349ED2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Frequency</w:t>
            </w:r>
          </w:p>
        </w:tc>
        <w:tc>
          <w:tcPr>
            <w:tcW w:w="1230" w:type="dxa"/>
          </w:tcPr>
          <w:p w14:paraId="461C350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Sample</w:t>
            </w:r>
          </w:p>
          <w:p w14:paraId="432B466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revalence</w:t>
            </w:r>
          </w:p>
        </w:tc>
      </w:tr>
      <w:tr w:rsidR="000331F9" w:rsidRPr="001E064C" w14:paraId="013453DF" w14:textId="77777777" w:rsidTr="008D6C82">
        <w:trPr>
          <w:trHeight w:val="46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989DB" w14:textId="77777777" w:rsidR="000331F9" w:rsidRPr="00EA50B2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EA5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Terrisporobact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A410A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4D4E1C76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4</w:t>
            </w:r>
          </w:p>
        </w:tc>
        <w:tc>
          <w:tcPr>
            <w:tcW w:w="1230" w:type="dxa"/>
            <w:vAlign w:val="center"/>
          </w:tcPr>
          <w:p w14:paraId="48A6B036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6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2DD30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77AC3E8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5</w:t>
            </w:r>
          </w:p>
        </w:tc>
        <w:tc>
          <w:tcPr>
            <w:tcW w:w="1230" w:type="dxa"/>
            <w:vAlign w:val="center"/>
          </w:tcPr>
          <w:p w14:paraId="25E85EF9" w14:textId="20EB454D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8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02F53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5C747E2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5</w:t>
            </w:r>
          </w:p>
        </w:tc>
        <w:tc>
          <w:tcPr>
            <w:tcW w:w="1230" w:type="dxa"/>
            <w:vAlign w:val="center"/>
          </w:tcPr>
          <w:p w14:paraId="7C19B4A7" w14:textId="372C35A2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2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0331F9" w:rsidRPr="001E064C" w14:paraId="2AC595A8" w14:textId="77777777" w:rsidTr="008D6C82">
        <w:trPr>
          <w:trHeight w:val="46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24663" w14:textId="77777777" w:rsidR="000331F9" w:rsidRPr="00EA50B2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EA50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Enterorhabdu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31C8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64FA672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4</w:t>
            </w:r>
          </w:p>
        </w:tc>
        <w:tc>
          <w:tcPr>
            <w:tcW w:w="1230" w:type="dxa"/>
            <w:vAlign w:val="center"/>
          </w:tcPr>
          <w:p w14:paraId="7554CDA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6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3B673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795B27A0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5</w:t>
            </w:r>
          </w:p>
        </w:tc>
        <w:tc>
          <w:tcPr>
            <w:tcW w:w="1230" w:type="dxa"/>
            <w:vAlign w:val="center"/>
          </w:tcPr>
          <w:p w14:paraId="390C1AC3" w14:textId="52B911C3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8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B8B93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58D64CFC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5</w:t>
            </w:r>
          </w:p>
        </w:tc>
        <w:tc>
          <w:tcPr>
            <w:tcW w:w="1230" w:type="dxa"/>
            <w:vAlign w:val="center"/>
          </w:tcPr>
          <w:p w14:paraId="30543D6F" w14:textId="3612478B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2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0331F9" w:rsidRPr="001E064C" w14:paraId="2BC35B37" w14:textId="77777777" w:rsidTr="008D6C82">
        <w:trPr>
          <w:trHeight w:val="46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B08B2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  <w:t>Denitrobacterium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99D7C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03FB6B9A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/24</w:t>
            </w:r>
          </w:p>
        </w:tc>
        <w:tc>
          <w:tcPr>
            <w:tcW w:w="1230" w:type="dxa"/>
            <w:vAlign w:val="center"/>
          </w:tcPr>
          <w:p w14:paraId="5F5BA65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9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96F09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36F589C8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5</w:t>
            </w:r>
          </w:p>
        </w:tc>
        <w:tc>
          <w:tcPr>
            <w:tcW w:w="1230" w:type="dxa"/>
            <w:vAlign w:val="center"/>
          </w:tcPr>
          <w:p w14:paraId="04B38B83" w14:textId="64A96CA0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8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BC97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346E1415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/25</w:t>
            </w:r>
          </w:p>
        </w:tc>
        <w:tc>
          <w:tcPr>
            <w:tcW w:w="1230" w:type="dxa"/>
            <w:vAlign w:val="center"/>
          </w:tcPr>
          <w:p w14:paraId="7E0548B6" w14:textId="764F621B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2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0331F9" w:rsidRPr="001E064C" w14:paraId="01B0CAEC" w14:textId="77777777" w:rsidTr="008D6C82">
        <w:trPr>
          <w:trHeight w:val="46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F1271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  <w:t>Shuttleworthi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33B24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5BC08F7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/24</w:t>
            </w:r>
          </w:p>
        </w:tc>
        <w:tc>
          <w:tcPr>
            <w:tcW w:w="1230" w:type="dxa"/>
            <w:vAlign w:val="center"/>
          </w:tcPr>
          <w:p w14:paraId="054DE20E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16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5E5E4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69B11525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5</w:t>
            </w:r>
          </w:p>
        </w:tc>
        <w:tc>
          <w:tcPr>
            <w:tcW w:w="1230" w:type="dxa"/>
            <w:vAlign w:val="center"/>
          </w:tcPr>
          <w:p w14:paraId="49852AEC" w14:textId="10032B86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C6A97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0121E7F2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5</w:t>
            </w:r>
          </w:p>
        </w:tc>
        <w:tc>
          <w:tcPr>
            <w:tcW w:w="1230" w:type="dxa"/>
            <w:vAlign w:val="center"/>
          </w:tcPr>
          <w:p w14:paraId="0CCBCE2A" w14:textId="5E739201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8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0331F9" w:rsidRPr="001E064C" w14:paraId="7E6D44F9" w14:textId="77777777" w:rsidTr="008D6C82">
        <w:trPr>
          <w:trHeight w:val="46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57E69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highlight w:val="white"/>
                <w14:ligatures w14:val="none"/>
              </w:rPr>
              <w:t>Lactobacillu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F6CF5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1AF3CE0B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4</w:t>
            </w:r>
          </w:p>
        </w:tc>
        <w:tc>
          <w:tcPr>
            <w:tcW w:w="1230" w:type="dxa"/>
            <w:vAlign w:val="center"/>
          </w:tcPr>
          <w:p w14:paraId="16344A13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A78B7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230" w:type="dxa"/>
            <w:vAlign w:val="center"/>
          </w:tcPr>
          <w:p w14:paraId="7FC5FF0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/25</w:t>
            </w:r>
          </w:p>
        </w:tc>
        <w:tc>
          <w:tcPr>
            <w:tcW w:w="1230" w:type="dxa"/>
            <w:vAlign w:val="center"/>
          </w:tcPr>
          <w:p w14:paraId="69D6E8F1" w14:textId="47FEAB6C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20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3678C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1230" w:type="dxa"/>
            <w:vAlign w:val="center"/>
          </w:tcPr>
          <w:p w14:paraId="21986BAF" w14:textId="77777777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/25</w:t>
            </w:r>
          </w:p>
        </w:tc>
        <w:tc>
          <w:tcPr>
            <w:tcW w:w="1230" w:type="dxa"/>
            <w:vAlign w:val="center"/>
          </w:tcPr>
          <w:p w14:paraId="6F67DBEF" w14:textId="12B5154B" w:rsidR="000331F9" w:rsidRPr="001E064C" w:rsidRDefault="000331F9" w:rsidP="008D6C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.08</w:t>
            </w:r>
            <w:r w:rsidR="005262E6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</w:t>
            </w:r>
          </w:p>
        </w:tc>
      </w:tr>
      <w:tr w:rsidR="000331F9" w:rsidRPr="001E064C" w14:paraId="3F3EA547" w14:textId="77777777" w:rsidTr="008D6C82">
        <w:trPr>
          <w:jc w:val="center"/>
        </w:trPr>
        <w:tc>
          <w:tcPr>
            <w:tcW w:w="1323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C0D0D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</w:pPr>
            <w:bookmarkStart w:id="2" w:name="_Hlk161064747"/>
          </w:p>
          <w:p w14:paraId="208D8AA9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14:ligatures w14:val="none"/>
              </w:rPr>
            </w:pPr>
            <w:r w:rsidRPr="001E064C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  <w:t>Note.</w:t>
            </w:r>
            <w:r w:rsidRPr="001E064C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14:ligatures w14:val="none"/>
              </w:rPr>
              <w:t xml:space="preserve"> </w:t>
            </w:r>
            <w:r w:rsidRPr="001E064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14:ligatures w14:val="none"/>
              </w:rPr>
              <w:t xml:space="preserve">Taxa displayed in Table 4 are reported due to ANCOM-BCs identification of structural zeros in either the high or low stressful life events groups for Study 2. </w:t>
            </w:r>
          </w:p>
          <w:bookmarkEnd w:id="2"/>
          <w:p w14:paraId="710D2E30" w14:textId="77777777" w:rsidR="000331F9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</w:pPr>
          </w:p>
          <w:p w14:paraId="21B1DB81" w14:textId="77777777" w:rsidR="000331F9" w:rsidRPr="001E064C" w:rsidRDefault="000331F9" w:rsidP="008D6C8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  <w14:ligatures w14:val="none"/>
              </w:rPr>
            </w:pPr>
          </w:p>
        </w:tc>
      </w:tr>
    </w:tbl>
    <w:p w14:paraId="61B4831D" w14:textId="77F335A1" w:rsidR="0032198C" w:rsidRDefault="000331F9" w:rsidP="000331F9">
      <w:r>
        <w:br w:type="page"/>
      </w:r>
    </w:p>
    <w:p w14:paraId="4BEC785E" w14:textId="3E08B34E" w:rsidR="0032198C" w:rsidRDefault="0032198C" w:rsidP="0032198C">
      <w:pPr>
        <w:tabs>
          <w:tab w:val="left" w:pos="3600"/>
        </w:tabs>
      </w:pPr>
      <w:r>
        <w:lastRenderedPageBreak/>
        <w:tab/>
      </w:r>
    </w:p>
    <w:p w14:paraId="699B4A80" w14:textId="6A47E9D2" w:rsidR="0032198C" w:rsidRDefault="0032198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5"/>
        <w:gridCol w:w="1295"/>
        <w:gridCol w:w="1295"/>
        <w:gridCol w:w="1295"/>
        <w:gridCol w:w="1295"/>
        <w:gridCol w:w="1295"/>
      </w:tblGrid>
      <w:tr w:rsidR="0032198C" w14:paraId="023606D6" w14:textId="77777777" w:rsidTr="00867D0B">
        <w:trPr>
          <w:jc w:val="center"/>
        </w:trPr>
        <w:tc>
          <w:tcPr>
            <w:tcW w:w="97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8609E3" w14:textId="7B50FF26" w:rsidR="0032198C" w:rsidRDefault="00867D0B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198C">
              <w:rPr>
                <w:rFonts w:ascii="Times New Roman" w:hAnsi="Times New Roman" w:cs="Times New Roman"/>
                <w:sz w:val="20"/>
                <w:szCs w:val="20"/>
              </w:rPr>
              <w:t>Statistically Non-Significant Differences in Alpha Diversity between Stress Groups in Study 2</w:t>
            </w:r>
          </w:p>
        </w:tc>
      </w:tr>
      <w:tr w:rsidR="0032198C" w14:paraId="3713ACAB" w14:textId="77777777" w:rsidTr="00867D0B">
        <w:trPr>
          <w:jc w:val="center"/>
        </w:trPr>
        <w:tc>
          <w:tcPr>
            <w:tcW w:w="97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0EA26" w14:textId="77777777" w:rsidR="0032198C" w:rsidRPr="00972298" w:rsidRDefault="0032198C" w:rsidP="008D6C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2198C" w14:paraId="23FCCC87" w14:textId="77777777" w:rsidTr="00867D0B">
        <w:trPr>
          <w:trHeight w:val="470"/>
          <w:jc w:val="center"/>
        </w:trPr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3E614" w14:textId="77777777" w:rsidR="0032198C" w:rsidRPr="00904C6F" w:rsidRDefault="0032198C" w:rsidP="008D6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E4B75" w14:textId="77777777" w:rsidR="0032198C" w:rsidRPr="00904C6F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19834" w14:textId="77777777" w:rsidR="0032198C" w:rsidRPr="00904C6F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Sq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CE6C" w14:textId="77777777" w:rsidR="0032198C" w:rsidRPr="00904C6F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q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3BC4E" w14:textId="77777777" w:rsidR="0032198C" w:rsidRPr="00904C6F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BE994" w14:textId="77777777" w:rsidR="0032198C" w:rsidRPr="00904C6F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04C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198C" w14:paraId="4462F6A9" w14:textId="77777777" w:rsidTr="00867D0B">
        <w:trPr>
          <w:jc w:val="center"/>
        </w:trPr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F10E3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7B6F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42901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5F996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4AA7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C48D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991A7B8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39D7EB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ful Life Events Group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C13441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27173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8B3821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9915FC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91519F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32198C" w14:paraId="6D985333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3DBFDE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9A892B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3120DE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6ABA44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1C9A6A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00A7E3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263F2A60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7BCC238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F73870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10099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84C84A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A89C73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2AD87C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3A49F39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0495E1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AC9C6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DF9371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CC4652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5682D6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8A2ABC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72428054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D7D34D0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Stress Group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75FC0A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F6E2C7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0ABD53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1FD44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F20A40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32198C" w14:paraId="76924DCB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C420F26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D4C0FB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04343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537C5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3D6F4F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87FB6B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7704A8BD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5BF5C7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4BBEB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9E038C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9EE795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B2CD8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283D80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1FD0835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8CA4D14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3FBB9D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14D16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8B16E7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E8EC8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6000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3187DA30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3309B1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A Stress Reactivity Group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ABB9AC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A2D9CB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2E1B27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788F3A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BF7EE9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32198C" w14:paraId="2CD916D5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3CA2F0A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7B770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1927D6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BE15F7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0180E8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5F32B8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8F6DE1F" w14:textId="77777777" w:rsidTr="00867D0B">
        <w:trPr>
          <w:jc w:val="center"/>
        </w:trPr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DC5D8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BA87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BA60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C2C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9A95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1F593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72A3B7B8" w14:textId="77777777" w:rsidTr="00867D0B">
        <w:trPr>
          <w:jc w:val="center"/>
        </w:trPr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41D4F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3591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4DBA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BB005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C908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237C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65F0AECD" w14:textId="77777777" w:rsidTr="00867D0B">
        <w:trPr>
          <w:jc w:val="center"/>
        </w:trPr>
        <w:tc>
          <w:tcPr>
            <w:tcW w:w="97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CBFE8A" w14:textId="68840B3A" w:rsidR="0032198C" w:rsidRDefault="00867D0B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f, degrees of freedom; </w:t>
            </w:r>
            <w:r w:rsidR="0032198C">
              <w:rPr>
                <w:rFonts w:ascii="Times New Roman" w:hAnsi="Times New Roman" w:cs="Times New Roman"/>
                <w:sz w:val="20"/>
                <w:szCs w:val="20"/>
              </w:rPr>
              <w:t>Low, mid, and high stress groups were included in ANOVA these analyses.</w:t>
            </w:r>
          </w:p>
        </w:tc>
      </w:tr>
    </w:tbl>
    <w:p w14:paraId="6ED379B8" w14:textId="41F18580" w:rsidR="0032198C" w:rsidRDefault="0032198C"/>
    <w:p w14:paraId="16EDDB74" w14:textId="77777777" w:rsidR="0032198C" w:rsidRDefault="0032198C" w:rsidP="0032198C">
      <w:pPr>
        <w:tabs>
          <w:tab w:val="left" w:pos="3600"/>
        </w:tabs>
      </w:pPr>
    </w:p>
    <w:p w14:paraId="126ACF09" w14:textId="77777777" w:rsidR="0032198C" w:rsidRPr="0032198C" w:rsidRDefault="0032198C" w:rsidP="0032198C"/>
    <w:p w14:paraId="481CE427" w14:textId="77777777" w:rsidR="0032198C" w:rsidRPr="0032198C" w:rsidRDefault="0032198C" w:rsidP="0032198C"/>
    <w:p w14:paraId="44FC3B45" w14:textId="77777777" w:rsidR="0032198C" w:rsidRPr="0032198C" w:rsidRDefault="0032198C" w:rsidP="0032198C"/>
    <w:p w14:paraId="4C4C6252" w14:textId="77777777" w:rsidR="0032198C" w:rsidRDefault="0032198C" w:rsidP="0032198C"/>
    <w:p w14:paraId="19E26E9E" w14:textId="5E0F18FB" w:rsidR="0032198C" w:rsidRDefault="0032198C" w:rsidP="0032198C">
      <w:pPr>
        <w:tabs>
          <w:tab w:val="left" w:pos="6165"/>
        </w:tabs>
      </w:pPr>
      <w:r>
        <w:tab/>
      </w:r>
    </w:p>
    <w:p w14:paraId="043E2BF4" w14:textId="77777777" w:rsidR="0032198C" w:rsidRDefault="0032198C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35"/>
        <w:gridCol w:w="789"/>
        <w:gridCol w:w="1345"/>
        <w:gridCol w:w="1345"/>
        <w:gridCol w:w="1345"/>
        <w:gridCol w:w="1345"/>
      </w:tblGrid>
      <w:tr w:rsidR="0032198C" w:rsidRPr="0027585F" w14:paraId="0540969E" w14:textId="77777777" w:rsidTr="0032198C">
        <w:trPr>
          <w:trHeight w:val="231"/>
          <w:jc w:val="center"/>
        </w:trPr>
        <w:tc>
          <w:tcPr>
            <w:tcW w:w="103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35A2B6C" w14:textId="77777777" w:rsidR="0032198C" w:rsidRPr="0027585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Table 9</w:t>
            </w:r>
            <w:r w:rsidRPr="00867D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istically Non-Significant Differences in Beta Diversity between Stress Groups in Study 2</w:t>
            </w:r>
          </w:p>
        </w:tc>
      </w:tr>
      <w:tr w:rsidR="0032198C" w:rsidRPr="0027585F" w14:paraId="7F5770E1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EF0B6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2A45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35CBA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9263C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9D64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FE1D" w14:textId="77777777" w:rsidR="0032198C" w:rsidRPr="0027585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3826B537" w14:textId="77777777" w:rsidTr="0032198C">
        <w:trPr>
          <w:trHeight w:val="472"/>
          <w:jc w:val="center"/>
        </w:trPr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2597A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F9356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400F1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4E7F5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 F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36F24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6105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BA506" w14:textId="77777777" w:rsidR="0032198C" w:rsidRPr="00861050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610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198C" w:rsidRPr="0027585F" w14:paraId="20AB1183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2D73F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64AD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B240E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2F372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22565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16A61" w14:textId="77777777" w:rsidR="0032198C" w:rsidRPr="0027585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61F89351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DCB953F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62976BD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BD1D3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51741D6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45B40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518C2DE" w14:textId="77777777" w:rsidR="0032198C" w:rsidRPr="0027585F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2198C" w:rsidRPr="0027585F" w14:paraId="22A9A6F8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8386E02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Mid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Stressful Life Events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7E1059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E9F400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690B4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E2E42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58B1C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32198C" w:rsidRPr="0027585F" w14:paraId="17BD38CC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17732F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4EBE4E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B97FA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64298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99E86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7662E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AD46D41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138ADC5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66F393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3F35E0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A6B2B5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6A07D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ABC74A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552FC92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2704C1A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924541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BADD9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D468B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C0F89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0C70D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D9C1C5E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BB0338C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1B658C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7898B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8891A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E49A63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A79617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83313EF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8F926B4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94E981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72D75E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103C8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7EF411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A0E9B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15CE1E4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A90745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2CD0B0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2BB21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5C64A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8DC63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AF9EF4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18F96C5A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352A7AB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High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Perceived Stress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4F71BA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6ED531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98E59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9AC4B4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D023C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98C" w:rsidRPr="0027585F" w14:paraId="6F84E2BC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3BE711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C065D1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2F443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5865D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47D8F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85BA99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FB60BC0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7FB3604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B540AB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2B474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5B196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E9983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81917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3AB2B52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5ED7AD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28EB63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F13E9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FADBD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ED03DF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E6006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58CCB08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8A99479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CB1BBD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7F6DA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9DD3E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D79FB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016CB9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6E0151A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555925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DC60C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79910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BD559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8872F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4AF5F1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3A2625F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D966A2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74111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C1A4E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0E03F8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F229C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639D4B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64D76872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7A4B3F2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Mid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Perceived Stress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498382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EAF504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6A8071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24DFE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ADDBD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32198C" w:rsidRPr="0027585F" w14:paraId="28C4330C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6CED72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821933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18A15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F20E3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19751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AE6E2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17B89512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9E7106E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06E00D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23DAE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91A7B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FDCB82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91215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CC43C1D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F3B8931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A0AD26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C3581D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C3148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F88AA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EC77F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B7F0A6E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F4313A7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B55D5D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6F89F5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B05ECE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D5D3B8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CC1379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212D975F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3BFDEA1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2CC709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087A9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852F67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C66C1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2D193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62D08A8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D14CE0F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231F84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20EAC1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ED92B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22BA4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F50B49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CB66540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8B1DBFE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 High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Perceived Stress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A515346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CF4808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F32AD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C00AC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B6A010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198C" w:rsidRPr="0027585F" w14:paraId="7E5C43C2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C571DD2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51FC56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E4B82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7A027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BE707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EC82A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30438A75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4A0718C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A30DC4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806B0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96214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687ED7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AF044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AC5BA74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A23779B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DB04BA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521C8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1E4ED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C3BDD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D55AC7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5D740475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E8EC597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63EF657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7D4232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6142C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64C3C4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B1B4D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424564D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6DBE09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C448DE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057AF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4C174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24B5E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63865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00F82636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10F7409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8E3294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DB26DF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32843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07DF4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0D1C0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32A8747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ADEA2E8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Mid-High </w:t>
            </w: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RSA Stress Reactivity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A1C8E73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491B3D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4ADCFD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0B71E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1D7BFD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2198C" w:rsidRPr="0027585F" w14:paraId="63348C7D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1949DFD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D7DBBA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9550E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A4DC0B5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E68CD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EB6BB1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652F0AD0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1FE9284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E47BC8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175FBB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8C04B9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421DF90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28A781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FE35126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8BEA753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5260C3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FAF9DD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F47A86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14936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68507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7C179B0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EAD04EE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EA30E68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6C6D7E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B16014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1BFA8E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85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C02E6A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7D774277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4554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930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B33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EAA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58A0C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DC5B9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65B2152B" w14:textId="77777777" w:rsidTr="0032198C">
        <w:trPr>
          <w:trHeight w:val="231"/>
          <w:jc w:val="center"/>
        </w:trPr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BD86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CA5E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5822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F204F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7402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40C21" w14:textId="77777777" w:rsidR="0032198C" w:rsidRPr="0027585F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:rsidRPr="0027585F" w14:paraId="4ECC578D" w14:textId="77777777" w:rsidTr="0032198C">
        <w:trPr>
          <w:trHeight w:val="231"/>
          <w:jc w:val="center"/>
        </w:trPr>
        <w:tc>
          <w:tcPr>
            <w:tcW w:w="103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E301E3" w14:textId="77777777" w:rsidR="0032198C" w:rsidRPr="0027585F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, degrees of freedom; SS, sum of squares; Results of permutational analysis of variance</w:t>
            </w:r>
          </w:p>
        </w:tc>
      </w:tr>
    </w:tbl>
    <w:p w14:paraId="137080EF" w14:textId="77777777" w:rsidR="0032198C" w:rsidRDefault="0032198C" w:rsidP="0032198C">
      <w:pPr>
        <w:tabs>
          <w:tab w:val="left" w:pos="6165"/>
        </w:tabs>
      </w:pPr>
    </w:p>
    <w:p w14:paraId="794CA78D" w14:textId="14040CC7" w:rsidR="0032198C" w:rsidRDefault="0032198C" w:rsidP="0032198C">
      <w:pPr>
        <w:tabs>
          <w:tab w:val="left" w:pos="5760"/>
        </w:tabs>
      </w:pPr>
      <w:r>
        <w:tab/>
      </w:r>
    </w:p>
    <w:p w14:paraId="7A6AD9F9" w14:textId="4FDB19D3" w:rsidR="0032198C" w:rsidRDefault="0032198C"/>
    <w:tbl>
      <w:tblPr>
        <w:tblStyle w:val="TableGrid"/>
        <w:tblW w:w="10851" w:type="dxa"/>
        <w:jc w:val="center"/>
        <w:tblLook w:val="04A0" w:firstRow="1" w:lastRow="0" w:firstColumn="1" w:lastColumn="0" w:noHBand="0" w:noVBand="1"/>
      </w:tblPr>
      <w:tblGrid>
        <w:gridCol w:w="2364"/>
        <w:gridCol w:w="1060"/>
        <w:gridCol w:w="1061"/>
        <w:gridCol w:w="1061"/>
        <w:gridCol w:w="1061"/>
        <w:gridCol w:w="1061"/>
        <w:gridCol w:w="1061"/>
        <w:gridCol w:w="1061"/>
        <w:gridCol w:w="1061"/>
      </w:tblGrid>
      <w:tr w:rsidR="0032198C" w14:paraId="74CAB88D" w14:textId="77777777" w:rsidTr="008D6C82">
        <w:trPr>
          <w:trHeight w:val="271"/>
          <w:jc w:val="center"/>
        </w:trPr>
        <w:tc>
          <w:tcPr>
            <w:tcW w:w="1085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1330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 2- Correlations between Six Select Genus and Continuous Stress Domain</w:t>
            </w:r>
          </w:p>
          <w:p w14:paraId="4241E3BE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50AC72DC" w14:textId="77777777" w:rsidTr="008D6C82">
        <w:trPr>
          <w:trHeight w:val="552"/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6F2D5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EA7BA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555F3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F1AC6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3136A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CC284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F2934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C9544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748B0" w14:textId="77777777" w:rsidR="0032198C" w:rsidRPr="005F4FD3" w:rsidRDefault="0032198C" w:rsidP="008D6C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32198C" w14:paraId="2A680257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F437C" w14:textId="77777777" w:rsidR="0032198C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C8C3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B0AB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1A6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B8D2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2AE1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868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425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0ADC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3ED2250C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32E82EB" w14:textId="77777777" w:rsidR="0032198C" w:rsidRPr="00EB7687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EB7687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615DD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5AE81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86770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91E62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36EAA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D551B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AC26F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6034B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5CB2200D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EE4006C" w14:textId="77777777" w:rsidR="0032198C" w:rsidRPr="00EB7687" w:rsidRDefault="0032198C" w:rsidP="008D6C8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F0F88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7AAC2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2B49F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C1042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C96FA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BCD8D4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B178F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7A80F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6C4486EA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88485E3" w14:textId="77777777" w:rsidR="0032198C" w:rsidRPr="00EB7687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EB7687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11364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5BE8F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05BEF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7B3AF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928CC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2F366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463F1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F042E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5C41114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BF8B2C6" w14:textId="77777777" w:rsidR="0032198C" w:rsidRPr="00EB7687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EF21D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F1C24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B78FE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17CCB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1616E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793DC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4425C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693FD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5E61DF62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DCFCF2F" w14:textId="77777777" w:rsidR="0032198C" w:rsidRPr="00EB7687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EB7687">
              <w:rPr>
                <w:rFonts w:ascii="Times New Roman" w:hAnsi="Times New Roman" w:cs="Times New Roman"/>
                <w:sz w:val="20"/>
                <w:szCs w:val="20"/>
              </w:rPr>
              <w:t>RSA Stress Re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4C0A4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33153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C1CD8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F57E4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F9DD9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B65FA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80E1F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6A699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A6E1C8F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6BC39368" w14:textId="77777777" w:rsidR="0032198C" w:rsidRPr="00EB7687" w:rsidRDefault="0032198C" w:rsidP="008D6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FAF0B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F0B68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96448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D0152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C8943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EA14F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32F03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3564E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1C020FB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D4A7DFA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4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CFCC7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E3D9C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25A9D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F25A9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89AAB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663AB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E7665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4DB25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66E37914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2BE0172" w14:textId="77777777" w:rsidR="0032198C" w:rsidRPr="009D6E09" w:rsidRDefault="0032198C" w:rsidP="008D6C82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4A381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57051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6A9C9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0736C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CC96C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C041A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A29D5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77A38D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1E3E63FD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FA8E076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5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B7F3C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10A64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C81BC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DF8D2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36A01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A7FEB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E3E8E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6BD7B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1A9F7969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A8EADB6" w14:textId="77777777" w:rsidR="0032198C" w:rsidRPr="009D6E09" w:rsidRDefault="0032198C" w:rsidP="008D6C82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AAFFE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28F4A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3E5E12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ABA36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A81EC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B17DE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37D70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4094F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1A2F0C0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301751A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6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F65CF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59F0D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78170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19567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17000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68DC7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DFA05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17304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024F0B01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2FAC600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8AB61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78136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8E279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91DAB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8193D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11CA1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82C18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47247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47258882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D65DF0F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7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2B170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1FF49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F7E8E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AFA74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B1778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43785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6C9CF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CD7C4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68948960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05F2BF78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A802B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7CC8B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2D3B6C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4D6C6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43D6C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9253D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A78C5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BFC92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3C774412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5670829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8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/Shigel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B0D00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299328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FF2DB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888FB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FDD34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9EC09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4FB92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7FB60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2198C" w14:paraId="4C8580EF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67B4759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6CEEE3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152DD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8D685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E9393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44916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8AECA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A62434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C7AEB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1F274746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8B0395A" w14:textId="77777777" w:rsidR="0032198C" w:rsidRPr="00EB7687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9. </w:t>
            </w:r>
            <w:r w:rsidRPr="00EB7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94F41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64A0E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7E48A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B66DC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9F860D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E67146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944805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9BCD7F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32198C" w14:paraId="66B79EE9" w14:textId="77777777" w:rsidTr="008D6C82">
        <w:trPr>
          <w:trHeight w:val="271"/>
          <w:jc w:val="center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FC81" w14:textId="77777777" w:rsidR="0032198C" w:rsidRDefault="0032198C" w:rsidP="008D6C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4C3E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CED29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2E8C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80A10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6B90B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59B6E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8D341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D4E0A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C" w14:paraId="2EAA52F0" w14:textId="77777777" w:rsidTr="008D6C82">
        <w:trPr>
          <w:trHeight w:val="271"/>
          <w:jc w:val="center"/>
        </w:trPr>
        <w:tc>
          <w:tcPr>
            <w:tcW w:w="1085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84336" w14:textId="77777777" w:rsidR="0032198C" w:rsidRDefault="0032198C" w:rsidP="008D6C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</w:p>
          <w:p w14:paraId="2E173E0B" w14:textId="77777777" w:rsidR="0032198C" w:rsidRPr="00667FB3" w:rsidRDefault="0032198C" w:rsidP="008D6C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667F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ote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. * </w:t>
            </w:r>
            <w:r w:rsidRPr="00667F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p </w:t>
            </w:r>
            <w:r w:rsidRPr="00667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&lt; .05.</w:t>
            </w:r>
          </w:p>
          <w:p w14:paraId="4CB3F427" w14:textId="77777777" w:rsidR="0032198C" w:rsidRDefault="0032198C" w:rsidP="008D6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42D576" w14:textId="77777777" w:rsidR="0032198C" w:rsidRDefault="0032198C" w:rsidP="0032198C">
      <w:pPr>
        <w:tabs>
          <w:tab w:val="left" w:pos="5760"/>
        </w:tabs>
      </w:pPr>
    </w:p>
    <w:p w14:paraId="52A96350" w14:textId="77777777" w:rsidR="000331F9" w:rsidRPr="000331F9" w:rsidRDefault="000331F9" w:rsidP="000331F9"/>
    <w:p w14:paraId="73C17797" w14:textId="77777777" w:rsidR="000331F9" w:rsidRDefault="000331F9" w:rsidP="000331F9"/>
    <w:p w14:paraId="3E7D61AB" w14:textId="0663B685" w:rsidR="000331F9" w:rsidRDefault="000331F9" w:rsidP="000331F9">
      <w:pPr>
        <w:tabs>
          <w:tab w:val="left" w:pos="3720"/>
        </w:tabs>
      </w:pPr>
      <w:r>
        <w:tab/>
      </w:r>
    </w:p>
    <w:p w14:paraId="3A5DB6F4" w14:textId="77777777" w:rsidR="000331F9" w:rsidRDefault="000331F9">
      <w:r>
        <w:br w:type="page"/>
      </w:r>
    </w:p>
    <w:tbl>
      <w:tblPr>
        <w:tblStyle w:val="TableGrid2"/>
        <w:tblpPr w:leftFromText="180" w:rightFromText="180" w:vertAnchor="page" w:horzAnchor="margin" w:tblpXSpec="right" w:tblpY="1156"/>
        <w:tblOverlap w:val="never"/>
        <w:tblW w:w="13722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944"/>
        <w:gridCol w:w="1077"/>
        <w:gridCol w:w="1078"/>
        <w:gridCol w:w="1078"/>
        <w:gridCol w:w="1078"/>
        <w:gridCol w:w="1078"/>
        <w:gridCol w:w="1077"/>
        <w:gridCol w:w="1078"/>
        <w:gridCol w:w="1078"/>
        <w:gridCol w:w="1078"/>
        <w:gridCol w:w="1078"/>
      </w:tblGrid>
      <w:tr w:rsidR="000331F9" w:rsidRPr="00FD3A23" w14:paraId="337D3CEC" w14:textId="77777777" w:rsidTr="000331F9">
        <w:trPr>
          <w:trHeight w:val="361"/>
        </w:trPr>
        <w:tc>
          <w:tcPr>
            <w:tcW w:w="1372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4D22" w14:textId="05091392" w:rsidR="000331F9" w:rsidRPr="00FD3A23" w:rsidRDefault="000331F9" w:rsidP="008D6C82">
            <w:pPr>
              <w:outlineLvl w:val="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867D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lastRenderedPageBreak/>
              <w:t>Supplemental Table 11</w:t>
            </w: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. 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Correlation Matrix for Key Variables in Study 2 </w:t>
            </w: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n = 74)</w:t>
            </w:r>
          </w:p>
          <w:p w14:paraId="794DA9EF" w14:textId="77777777" w:rsidR="000331F9" w:rsidRPr="00FD3A23" w:rsidRDefault="000331F9" w:rsidP="008D6C82">
            <w:pPr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4F698638" w14:textId="77777777" w:rsidTr="000331F9">
        <w:trPr>
          <w:trHeight w:val="530"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6F064" w14:textId="77777777" w:rsidR="000331F9" w:rsidRPr="00FD3A23" w:rsidRDefault="000331F9" w:rsidP="008D6C82">
            <w:pPr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4791112E" w14:textId="77777777" w:rsidR="000331F9" w:rsidRPr="00FD3A23" w:rsidRDefault="000331F9" w:rsidP="008D6C82">
            <w:pPr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Variables</w:t>
            </w:r>
          </w:p>
          <w:p w14:paraId="234CFE49" w14:textId="77777777" w:rsidR="000331F9" w:rsidRPr="00FD3A23" w:rsidRDefault="000331F9" w:rsidP="008D6C82">
            <w:pPr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3F19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0717004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1500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4E18AA0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0E92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0C3D3FA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EE1C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49E7498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DBF6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49A3AA3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56F0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7F41F73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2E9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2E821BC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FCC5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6BFE66B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51A8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4F214A3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8CB9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</w:p>
          <w:p w14:paraId="77172EC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b/>
                <w:bCs/>
                <w:lang w:val="en"/>
                <w14:ligatures w14:val="none"/>
              </w:rPr>
              <w:t>10</w:t>
            </w:r>
          </w:p>
        </w:tc>
      </w:tr>
      <w:tr w:rsidR="000331F9" w:rsidRPr="00FD3A23" w14:paraId="4EEE25D8" w14:textId="77777777" w:rsidTr="008D6C82">
        <w:trPr>
          <w:trHeight w:val="530"/>
        </w:trPr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EDF99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Age in Year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4AE7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6332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4EE7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CB41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5383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B2EE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2932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527F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A5FC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85E1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43604EAB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9D9F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Body Mass Ind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A18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47F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628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13A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FD3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E50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902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65B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62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C28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3FAFACD1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D49B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General Healt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1A0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183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23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E7F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396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57F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C0D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07E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A578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DF2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F76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43F4E039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A092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Meat Consum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E84B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444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25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8EF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5E4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1E7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9B8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93D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7A1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F1B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C5A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16BBD217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B4AA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Vegetable/Fruit Consum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9BF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89F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075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EC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527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D92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4D3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335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85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F6E8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02F48FBD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B7C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Grain Consum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578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9E7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A70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833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C0A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31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7B1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E75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C11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141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2DD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433725C3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F815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RSA Baseli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473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305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4CF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669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686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242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682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749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79B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0A5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9F0B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7CD53DAC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8F99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RSA Stress Reactiv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9E5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26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A36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AA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3D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393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ACD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234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807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2CD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09F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757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525719FC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F695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14:ligatures w14:val="none"/>
              </w:rPr>
            </w:pPr>
            <w:r w:rsidRPr="00FD3A23">
              <w:rPr>
                <w:rFonts w:ascii="Times New Roman" w:hAnsi="Times New Roman" w:cs="Times New Roman"/>
                <w14:ligatures w14:val="none"/>
              </w:rPr>
              <w:t>Perceived Str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78C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9BD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A69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365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838A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FDB4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C18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0BE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4470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3F2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31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</w:p>
        </w:tc>
      </w:tr>
      <w:tr w:rsidR="000331F9" w:rsidRPr="00FD3A23" w14:paraId="653E0638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BBF9" w14:textId="77777777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FD3A23">
              <w:rPr>
                <w:rFonts w:ascii="Times New Roman" w:hAnsi="Times New Roman" w:cs="Times New Roman"/>
                <w:i/>
                <w:iCs/>
                <w14:ligatures w14:val="none"/>
              </w:rPr>
              <w:t>Lactobacill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411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A5C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29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E93B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498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E316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A66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587F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E31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26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CDB7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BAD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-</w:t>
            </w:r>
          </w:p>
        </w:tc>
      </w:tr>
      <w:tr w:rsidR="000331F9" w:rsidRPr="00FD3A23" w14:paraId="4773B2BA" w14:textId="77777777" w:rsidTr="008D6C82">
        <w:trPr>
          <w:trHeight w:val="530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17CD2" w14:textId="0553CC1B" w:rsidR="000331F9" w:rsidRPr="00FD3A23" w:rsidRDefault="000331F9" w:rsidP="000331F9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FD3A23">
              <w:rPr>
                <w:rFonts w:ascii="Times New Roman" w:hAnsi="Times New Roman" w:cs="Times New Roman"/>
                <w:i/>
                <w:iCs/>
                <w14:ligatures w14:val="none"/>
              </w:rPr>
              <w:t>Escherichia</w:t>
            </w:r>
            <w:r w:rsidR="00E92355">
              <w:rPr>
                <w:rFonts w:ascii="Times New Roman" w:hAnsi="Times New Roman" w:cs="Times New Roman"/>
                <w:i/>
                <w:iCs/>
                <w14:ligatures w14:val="none"/>
              </w:rPr>
              <w:t>/</w:t>
            </w:r>
            <w:r w:rsidRPr="00FD3A23">
              <w:rPr>
                <w:rFonts w:ascii="Times New Roman" w:hAnsi="Times New Roman" w:cs="Times New Roman"/>
                <w:i/>
                <w:iCs/>
                <w14:ligatures w14:val="none"/>
              </w:rPr>
              <w:t>Shigell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E3C0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20482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9D89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F4DFD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FA5BE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0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6B21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-.1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88343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09CF8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2CB35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264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A866C" w14:textId="77777777" w:rsidR="000331F9" w:rsidRPr="00FD3A23" w:rsidRDefault="000331F9" w:rsidP="008D6C82">
            <w:pPr>
              <w:jc w:val="center"/>
              <w:rPr>
                <w:rFonts w:ascii="Times New Roman" w:eastAsia="Arial" w:hAnsi="Times New Roman" w:cs="Times New Roman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lang w:val="en"/>
                <w14:ligatures w14:val="none"/>
              </w:rPr>
              <w:t>.113</w:t>
            </w:r>
          </w:p>
        </w:tc>
      </w:tr>
      <w:tr w:rsidR="000331F9" w:rsidRPr="00FD3A23" w14:paraId="37E49ECF" w14:textId="77777777" w:rsidTr="008D6C82">
        <w:trPr>
          <w:trHeight w:val="530"/>
        </w:trPr>
        <w:tc>
          <w:tcPr>
            <w:tcW w:w="1372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C6D13" w14:textId="77777777" w:rsidR="000331F9" w:rsidRPr="00FD3A23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"/>
                <w14:ligatures w14:val="none"/>
              </w:rPr>
            </w:pPr>
          </w:p>
          <w:p w14:paraId="58115422" w14:textId="77777777" w:rsidR="000331F9" w:rsidRPr="00FD3A23" w:rsidRDefault="000331F9" w:rsidP="008D6C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"/>
                <w14:ligatures w14:val="none"/>
              </w:rPr>
              <w:t>Note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lang w:val="en"/>
                <w14:ligatures w14:val="none"/>
              </w:rPr>
              <w:t xml:space="preserve">. 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* </w:t>
            </w: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p 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&lt; .05. ** </w:t>
            </w: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p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 &lt; .01. *** </w:t>
            </w:r>
            <w:r w:rsidRPr="00FD3A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p</w:t>
            </w:r>
            <w:r w:rsidRPr="00FD3A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 xml:space="preserve"> &lt; .001</w:t>
            </w:r>
          </w:p>
          <w:p w14:paraId="2BD57B36" w14:textId="77777777" w:rsidR="000331F9" w:rsidRPr="00FD3A23" w:rsidRDefault="000331F9" w:rsidP="008D6C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FD3A23">
              <w:rPr>
                <w:rFonts w:ascii="Times New Roman" w:eastAsia="Arial" w:hAnsi="Times New Roman" w:cs="Times New Roman"/>
                <w:color w:val="000000"/>
                <w:lang w:val="en"/>
                <w14:ligatures w14:val="none"/>
              </w:rPr>
              <w:t>Includes correlations between variables in significant models.</w:t>
            </w:r>
          </w:p>
        </w:tc>
      </w:tr>
    </w:tbl>
    <w:p w14:paraId="0536122B" w14:textId="77777777" w:rsidR="000331F9" w:rsidRDefault="000331F9" w:rsidP="000331F9">
      <w:pPr>
        <w:tabs>
          <w:tab w:val="left" w:pos="3720"/>
        </w:tabs>
      </w:pPr>
    </w:p>
    <w:p w14:paraId="1978EB29" w14:textId="77777777" w:rsidR="000331F9" w:rsidRPr="000331F9" w:rsidRDefault="000331F9" w:rsidP="000331F9"/>
    <w:p w14:paraId="5BFC54EF" w14:textId="77777777" w:rsidR="000331F9" w:rsidRPr="000331F9" w:rsidRDefault="000331F9" w:rsidP="000331F9"/>
    <w:p w14:paraId="67961A5F" w14:textId="77777777" w:rsidR="000331F9" w:rsidRPr="000331F9" w:rsidRDefault="000331F9" w:rsidP="000331F9"/>
    <w:p w14:paraId="08669229" w14:textId="77777777" w:rsidR="000331F9" w:rsidRPr="000331F9" w:rsidRDefault="000331F9" w:rsidP="000331F9"/>
    <w:p w14:paraId="7CD1EE21" w14:textId="77777777" w:rsidR="000331F9" w:rsidRPr="000331F9" w:rsidRDefault="000331F9" w:rsidP="000331F9"/>
    <w:p w14:paraId="29A77634" w14:textId="77777777" w:rsidR="000331F9" w:rsidRPr="000331F9" w:rsidRDefault="000331F9" w:rsidP="000331F9"/>
    <w:p w14:paraId="62D0AF25" w14:textId="77777777" w:rsidR="000331F9" w:rsidRPr="000331F9" w:rsidRDefault="000331F9" w:rsidP="000331F9"/>
    <w:p w14:paraId="6942D51A" w14:textId="77777777" w:rsidR="000331F9" w:rsidRPr="000331F9" w:rsidRDefault="000331F9" w:rsidP="000331F9"/>
    <w:p w14:paraId="59602738" w14:textId="77777777" w:rsidR="000331F9" w:rsidRPr="000331F9" w:rsidRDefault="000331F9" w:rsidP="000331F9"/>
    <w:p w14:paraId="5B4EC17C" w14:textId="77777777" w:rsidR="000331F9" w:rsidRPr="000331F9" w:rsidRDefault="000331F9" w:rsidP="000331F9"/>
    <w:p w14:paraId="78B2A1EC" w14:textId="77777777" w:rsidR="000331F9" w:rsidRPr="000331F9" w:rsidRDefault="000331F9" w:rsidP="000331F9"/>
    <w:p w14:paraId="6A891F25" w14:textId="77777777" w:rsidR="000331F9" w:rsidRPr="000331F9" w:rsidRDefault="000331F9" w:rsidP="000331F9"/>
    <w:p w14:paraId="2FC09347" w14:textId="77777777" w:rsidR="000331F9" w:rsidRPr="000331F9" w:rsidRDefault="000331F9" w:rsidP="000331F9"/>
    <w:p w14:paraId="4294DEF6" w14:textId="77777777" w:rsidR="000331F9" w:rsidRPr="000331F9" w:rsidRDefault="000331F9" w:rsidP="000331F9"/>
    <w:p w14:paraId="2D6A13B0" w14:textId="77777777" w:rsidR="000331F9" w:rsidRPr="000331F9" w:rsidRDefault="000331F9" w:rsidP="000331F9"/>
    <w:p w14:paraId="6CEEA978" w14:textId="77777777" w:rsidR="000331F9" w:rsidRPr="000331F9" w:rsidRDefault="000331F9" w:rsidP="000331F9"/>
    <w:p w14:paraId="5AE57CC2" w14:textId="77777777" w:rsidR="000331F9" w:rsidRPr="000331F9" w:rsidRDefault="000331F9" w:rsidP="000331F9"/>
    <w:p w14:paraId="03971043" w14:textId="77777777" w:rsidR="000331F9" w:rsidRPr="000331F9" w:rsidRDefault="000331F9" w:rsidP="000331F9"/>
    <w:p w14:paraId="1B193A67" w14:textId="77777777" w:rsidR="000331F9" w:rsidRPr="000331F9" w:rsidRDefault="000331F9" w:rsidP="000331F9"/>
    <w:p w14:paraId="4F029C21" w14:textId="77777777" w:rsidR="000331F9" w:rsidRPr="000331F9" w:rsidRDefault="000331F9" w:rsidP="000331F9"/>
    <w:p w14:paraId="6F682CE6" w14:textId="77777777" w:rsidR="000331F9" w:rsidRDefault="000331F9" w:rsidP="000331F9"/>
    <w:p w14:paraId="3C6CCA65" w14:textId="75161AB0" w:rsidR="000331F9" w:rsidRDefault="000331F9" w:rsidP="000331F9">
      <w:pPr>
        <w:tabs>
          <w:tab w:val="left" w:pos="3315"/>
        </w:tabs>
      </w:pPr>
      <w:r>
        <w:tab/>
      </w:r>
    </w:p>
    <w:p w14:paraId="6C0ABD15" w14:textId="77777777" w:rsidR="000331F9" w:rsidRDefault="000331F9">
      <w:r>
        <w:br w:type="page"/>
      </w:r>
    </w:p>
    <w:tbl>
      <w:tblPr>
        <w:tblStyle w:val="TableGrid3"/>
        <w:tblW w:w="0" w:type="auto"/>
        <w:jc w:val="center"/>
        <w:tblCellMar>
          <w:top w:w="101" w:type="dxa"/>
          <w:bottom w:w="101" w:type="dxa"/>
        </w:tblCellMar>
        <w:tblLook w:val="04A0" w:firstRow="1" w:lastRow="0" w:firstColumn="1" w:lastColumn="0" w:noHBand="0" w:noVBand="1"/>
      </w:tblPr>
      <w:tblGrid>
        <w:gridCol w:w="3258"/>
        <w:gridCol w:w="2423"/>
        <w:gridCol w:w="2423"/>
        <w:gridCol w:w="2423"/>
        <w:gridCol w:w="2423"/>
      </w:tblGrid>
      <w:tr w:rsidR="000331F9" w:rsidRPr="00015EAC" w14:paraId="5D1C2594" w14:textId="77777777" w:rsidTr="000331F9">
        <w:trPr>
          <w:jc w:val="center"/>
        </w:trPr>
        <w:tc>
          <w:tcPr>
            <w:tcW w:w="129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1657" w14:textId="05FD77C2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867D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  <w:lastRenderedPageBreak/>
              <w:t>Supplemental Table 12</w:t>
            </w:r>
            <w:r w:rsidR="00867D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  <w:t xml:space="preserve">. </w:t>
            </w:r>
            <w:r w:rsidRPr="00015E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Relative Abundance and Prevalence of Select Bacteria in Study 1 and Study 2</w:t>
            </w:r>
          </w:p>
          <w:p w14:paraId="3EFBCE0A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</w:p>
        </w:tc>
      </w:tr>
      <w:tr w:rsidR="000331F9" w:rsidRPr="00015EAC" w14:paraId="49ED09DB" w14:textId="77777777" w:rsidTr="000331F9">
        <w:trPr>
          <w:jc w:val="center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A97B4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  <w:t>Select Bacteria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A8E50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 xml:space="preserve">Study 1 (Total </w:t>
            </w:r>
            <w:r w:rsidRPr="00015EA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  <w:t>N</w:t>
            </w: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 xml:space="preserve"> = 62)</w:t>
            </w:r>
          </w:p>
          <w:p w14:paraId="46325633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  <w:t>M(SD)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1B2C7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 xml:space="preserve">Study 2 (Total </w:t>
            </w:r>
            <w:r w:rsidRPr="00015EA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  <w:t>N</w:t>
            </w: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 xml:space="preserve"> = 74)</w:t>
            </w:r>
          </w:p>
          <w:p w14:paraId="6BD4445F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"/>
                <w14:ligatures w14:val="none"/>
              </w:rPr>
              <w:t>M(SD)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FE6AC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>Study 1</w:t>
            </w:r>
          </w:p>
          <w:p w14:paraId="19513F8F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>Prevalenc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1A14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>Study 2</w:t>
            </w:r>
          </w:p>
          <w:p w14:paraId="67F555E4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b/>
                <w:bCs/>
                <w:lang w:val="en"/>
                <w14:ligatures w14:val="none"/>
              </w:rPr>
              <w:t>Prevalence</w:t>
            </w:r>
          </w:p>
        </w:tc>
      </w:tr>
      <w:tr w:rsidR="000331F9" w:rsidRPr="00015EAC" w14:paraId="2C8DF08D" w14:textId="77777777" w:rsidTr="000331F9">
        <w:trPr>
          <w:jc w:val="center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00455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Lactobacillus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2E854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140(.689)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7A1E0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071(.368)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9F387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33.87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0641F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16.22</w:t>
            </w:r>
          </w:p>
        </w:tc>
      </w:tr>
      <w:tr w:rsidR="000331F9" w:rsidRPr="00015EAC" w14:paraId="188EC27D" w14:textId="77777777" w:rsidTr="000331F9">
        <w:trPr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0B4A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Akkermansi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0D51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1.003(5.36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CACC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270(.620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BCF1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48.3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324D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43.24</w:t>
            </w:r>
          </w:p>
        </w:tc>
      </w:tr>
      <w:tr w:rsidR="000331F9" w:rsidRPr="00015EAC" w14:paraId="60D013F4" w14:textId="77777777" w:rsidTr="000331F9">
        <w:trPr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FB78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Bifidobacterium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FE11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3.010(4.277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92FD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3.126(3.6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D251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85.4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6888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82.43</w:t>
            </w:r>
          </w:p>
        </w:tc>
      </w:tr>
      <w:tr w:rsidR="000331F9" w:rsidRPr="00015EAC" w14:paraId="3D94EBD8" w14:textId="77777777" w:rsidTr="000331F9">
        <w:trPr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5CB8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Streptococcu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D9F5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389(.705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610C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962(2.477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E96C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93.5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8278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90.54</w:t>
            </w:r>
          </w:p>
        </w:tc>
      </w:tr>
      <w:tr w:rsidR="000331F9" w:rsidRPr="00015EAC" w14:paraId="651630B7" w14:textId="77777777" w:rsidTr="000331F9">
        <w:trPr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846E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Escherichia/Shigell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23F6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601(4.13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7074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147(.371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F50C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33.8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9E35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35.14</w:t>
            </w:r>
          </w:p>
        </w:tc>
      </w:tr>
      <w:tr w:rsidR="000331F9" w:rsidRPr="00015EAC" w14:paraId="4CF192D1" w14:textId="77777777" w:rsidTr="000331F9">
        <w:trPr>
          <w:jc w:val="center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7D80A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t>Clostridium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7BF45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489(.353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1600E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.273(.619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ED672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98.39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5B9B1" w14:textId="77777777" w:rsidR="000331F9" w:rsidRPr="00015EAC" w:rsidRDefault="000331F9" w:rsidP="008D6C82">
            <w:pPr>
              <w:jc w:val="center"/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48.65</w:t>
            </w:r>
          </w:p>
        </w:tc>
      </w:tr>
      <w:tr w:rsidR="000331F9" w:rsidRPr="00015EAC" w14:paraId="39F36788" w14:textId="77777777" w:rsidTr="000331F9">
        <w:trPr>
          <w:jc w:val="center"/>
        </w:trPr>
        <w:tc>
          <w:tcPr>
            <w:tcW w:w="129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A3BC2" w14:textId="77777777" w:rsidR="000331F9" w:rsidRPr="00015EAC" w:rsidRDefault="000331F9" w:rsidP="008D6C82">
            <w:pPr>
              <w:rPr>
                <w:rFonts w:ascii="Times New Roman" w:eastAsia="Times New Roman" w:hAnsi="Times New Roman" w:cs="Times New Roman"/>
                <w:lang w:val="en"/>
                <w14:ligatures w14:val="none"/>
              </w:rPr>
            </w:pPr>
            <w:r w:rsidRPr="00015EAC">
              <w:rPr>
                <w:rFonts w:ascii="Times New Roman" w:eastAsia="Times New Roman" w:hAnsi="Times New Roman" w:cs="Times New Roman"/>
                <w:i/>
                <w:iCs/>
                <w:lang w:val="en"/>
                <w14:ligatures w14:val="none"/>
              </w:rPr>
              <w:br/>
              <w:t xml:space="preserve">Note. </w:t>
            </w:r>
            <w:r w:rsidRPr="00015EAC">
              <w:rPr>
                <w:rFonts w:ascii="Times New Roman" w:eastAsia="Times New Roman" w:hAnsi="Times New Roman" w:cs="Times New Roman"/>
                <w:lang w:val="en"/>
                <w14:ligatures w14:val="none"/>
              </w:rPr>
              <w:t>Values of relative abundances prior to centered log transformation and prevalence of select genus in percentage form are reported in this table.</w:t>
            </w:r>
          </w:p>
        </w:tc>
      </w:tr>
    </w:tbl>
    <w:p w14:paraId="35436212" w14:textId="77777777" w:rsidR="000331F9" w:rsidRDefault="000331F9" w:rsidP="000331F9">
      <w:pPr>
        <w:tabs>
          <w:tab w:val="left" w:pos="3315"/>
        </w:tabs>
      </w:pPr>
    </w:p>
    <w:p w14:paraId="7B4DEF2B" w14:textId="77777777" w:rsidR="005959CD" w:rsidRPr="005959CD" w:rsidRDefault="005959CD" w:rsidP="005959CD"/>
    <w:p w14:paraId="7EDFA1CF" w14:textId="77777777" w:rsidR="005959CD" w:rsidRDefault="005959CD" w:rsidP="005959CD"/>
    <w:p w14:paraId="596CF99D" w14:textId="53294C9B" w:rsidR="005959CD" w:rsidRDefault="005959CD" w:rsidP="005959CD">
      <w:pPr>
        <w:tabs>
          <w:tab w:val="left" w:pos="3120"/>
        </w:tabs>
      </w:pPr>
      <w:r>
        <w:tab/>
      </w:r>
    </w:p>
    <w:p w14:paraId="726CB923" w14:textId="77777777" w:rsidR="005959CD" w:rsidRDefault="005959CD">
      <w:r>
        <w:br w:type="page"/>
      </w:r>
    </w:p>
    <w:p w14:paraId="6A0634F1" w14:textId="77777777" w:rsidR="005959CD" w:rsidRDefault="005959CD" w:rsidP="005959CD">
      <w:pPr>
        <w:tabs>
          <w:tab w:val="left" w:pos="3120"/>
        </w:tabs>
        <w:sectPr w:rsidR="005959CD" w:rsidSect="0032198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4"/>
        <w:tblpPr w:leftFromText="180" w:rightFromText="180" w:vertAnchor="page" w:horzAnchor="margin" w:tblpXSpec="center" w:tblpY="178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860"/>
        <w:gridCol w:w="1860"/>
        <w:gridCol w:w="1860"/>
        <w:gridCol w:w="1636"/>
      </w:tblGrid>
      <w:tr w:rsidR="005959CD" w:rsidRPr="005959CD" w14:paraId="4C534373" w14:textId="77777777" w:rsidTr="005959CD">
        <w:trPr>
          <w:jc w:val="center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6513A079" w14:textId="7F777006" w:rsidR="005959CD" w:rsidRPr="005959CD" w:rsidRDefault="005959CD" w:rsidP="005959CD">
            <w:pPr>
              <w:spacing w:line="276" w:lineRule="auto"/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lang w:val="en"/>
              </w:rPr>
            </w:pPr>
            <w:bookmarkStart w:id="3" w:name="_Hlk161975749"/>
            <w:r w:rsidRPr="005959CD">
              <w:rPr>
                <w:rFonts w:ascii="Times New Roman" w:eastAsia="Arial" w:hAnsi="Times New Roman" w:cs="Times New Roman"/>
                <w:b/>
                <w:bCs/>
                <w:iCs/>
                <w:sz w:val="24"/>
                <w:szCs w:val="24"/>
                <w:lang w:val="en"/>
              </w:rPr>
              <w:lastRenderedPageBreak/>
              <w:t>Supplemental Table 13.</w:t>
            </w:r>
            <w:r w:rsidRPr="005959CD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 xml:space="preserve"> Descriptive Statistics of Key Variables by Sex for Study 1 (</w:t>
            </w:r>
            <w:r w:rsidRPr="005959CD">
              <w:rPr>
                <w:rFonts w:ascii="Times New Roman" w:eastAsia="Arial" w:hAnsi="Times New Roman" w:cs="Times New Roman"/>
                <w:i/>
                <w:sz w:val="24"/>
                <w:szCs w:val="24"/>
                <w:lang w:val="en"/>
              </w:rPr>
              <w:t xml:space="preserve">n </w:t>
            </w:r>
            <w:r w:rsidRPr="005959CD"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  <w:t>= 62)</w:t>
            </w:r>
          </w:p>
          <w:p w14:paraId="3D003738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</w:p>
        </w:tc>
      </w:tr>
      <w:tr w:rsidR="005959CD" w:rsidRPr="005959CD" w14:paraId="2DFE4E2F" w14:textId="77777777" w:rsidTr="005959CD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314F6008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</w:p>
          <w:p w14:paraId="4D23D0CC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Measur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20DFD4B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1DBB28A0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Total </w:t>
            </w: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N</w:t>
            </w: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 = 62</w:t>
            </w:r>
          </w:p>
          <w:p w14:paraId="301237B3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M(SD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5EFA2FF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154CE9BB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Males </w:t>
            </w: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n</w:t>
            </w: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 = 17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2AF5D49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5C9A95C1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Females </w:t>
            </w: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n</w:t>
            </w:r>
            <w:r w:rsidRPr="005959CD">
              <w:rPr>
                <w:rFonts w:ascii="Times New Roman" w:eastAsia="Arial" w:hAnsi="Times New Roman" w:cs="Times New Roman"/>
                <w:lang w:val="en"/>
              </w:rPr>
              <w:t xml:space="preserve"> = 45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16FFDF5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</w:p>
          <w:p w14:paraId="306E689C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Sex differences</w:t>
            </w:r>
          </w:p>
          <w:p w14:paraId="16B002E3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t</w:t>
            </w:r>
          </w:p>
          <w:p w14:paraId="796B8C9D" w14:textId="77777777" w:rsidR="005959CD" w:rsidRPr="005959CD" w:rsidRDefault="005959CD" w:rsidP="005959CD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</w:tc>
      </w:tr>
      <w:tr w:rsidR="005959CD" w:rsidRPr="005959CD" w14:paraId="1914BEF4" w14:textId="77777777" w:rsidTr="005959CD">
        <w:trPr>
          <w:jc w:val="center"/>
        </w:trPr>
        <w:tc>
          <w:tcPr>
            <w:tcW w:w="2144" w:type="dxa"/>
            <w:tcBorders>
              <w:top w:val="single" w:sz="4" w:space="0" w:color="auto"/>
            </w:tcBorders>
          </w:tcPr>
          <w:p w14:paraId="100A3153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7213053B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Age in Year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5EBC9E98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051D184C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7.601(11.696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4839BE6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6A494D8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5.244(10.574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192F2588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40BF99D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8.491(12.084)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17C9E6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  <w:p w14:paraId="74D48C3C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1.043</w:t>
            </w:r>
          </w:p>
        </w:tc>
      </w:tr>
      <w:tr w:rsidR="005959CD" w:rsidRPr="005959CD" w14:paraId="5285F74D" w14:textId="77777777" w:rsidTr="005959CD">
        <w:trPr>
          <w:jc w:val="center"/>
        </w:trPr>
        <w:tc>
          <w:tcPr>
            <w:tcW w:w="2144" w:type="dxa"/>
          </w:tcPr>
          <w:p w14:paraId="4BEE5282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Body Mass Index</w:t>
            </w:r>
          </w:p>
        </w:tc>
        <w:tc>
          <w:tcPr>
            <w:tcW w:w="1860" w:type="dxa"/>
          </w:tcPr>
          <w:p w14:paraId="10E02417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5.528(6.420)</w:t>
            </w:r>
          </w:p>
        </w:tc>
        <w:tc>
          <w:tcPr>
            <w:tcW w:w="1860" w:type="dxa"/>
          </w:tcPr>
          <w:p w14:paraId="01D5383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7.119(6.097)</w:t>
            </w:r>
          </w:p>
        </w:tc>
        <w:tc>
          <w:tcPr>
            <w:tcW w:w="1860" w:type="dxa"/>
          </w:tcPr>
          <w:p w14:paraId="6BD934E5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4.927(6.502)</w:t>
            </w:r>
          </w:p>
        </w:tc>
        <w:tc>
          <w:tcPr>
            <w:tcW w:w="1636" w:type="dxa"/>
          </w:tcPr>
          <w:p w14:paraId="06CF1C8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1.241</w:t>
            </w:r>
          </w:p>
        </w:tc>
      </w:tr>
      <w:tr w:rsidR="005959CD" w:rsidRPr="005959CD" w14:paraId="7EC436D7" w14:textId="77777777" w:rsidTr="005959CD">
        <w:trPr>
          <w:jc w:val="center"/>
        </w:trPr>
        <w:tc>
          <w:tcPr>
            <w:tcW w:w="2144" w:type="dxa"/>
          </w:tcPr>
          <w:p w14:paraId="786D2EC5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General Health</w:t>
            </w:r>
          </w:p>
        </w:tc>
        <w:tc>
          <w:tcPr>
            <w:tcW w:w="1860" w:type="dxa"/>
          </w:tcPr>
          <w:p w14:paraId="0FA827B1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3.681(13.168)</w:t>
            </w:r>
          </w:p>
        </w:tc>
        <w:tc>
          <w:tcPr>
            <w:tcW w:w="1860" w:type="dxa"/>
          </w:tcPr>
          <w:p w14:paraId="410768F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0.951(12.664)</w:t>
            </w:r>
          </w:p>
        </w:tc>
        <w:tc>
          <w:tcPr>
            <w:tcW w:w="1860" w:type="dxa"/>
          </w:tcPr>
          <w:p w14:paraId="5452F0B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34.713(13.346)</w:t>
            </w:r>
          </w:p>
        </w:tc>
        <w:tc>
          <w:tcPr>
            <w:tcW w:w="1636" w:type="dxa"/>
          </w:tcPr>
          <w:p w14:paraId="0CE9C20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1.028</w:t>
            </w:r>
          </w:p>
        </w:tc>
      </w:tr>
      <w:tr w:rsidR="005959CD" w:rsidRPr="005959CD" w14:paraId="6A1343D5" w14:textId="77777777" w:rsidTr="005959CD">
        <w:trPr>
          <w:jc w:val="center"/>
        </w:trPr>
        <w:tc>
          <w:tcPr>
            <w:tcW w:w="2144" w:type="dxa"/>
          </w:tcPr>
          <w:p w14:paraId="4878C2D4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Meat Consumption</w:t>
            </w:r>
          </w:p>
        </w:tc>
        <w:tc>
          <w:tcPr>
            <w:tcW w:w="1860" w:type="dxa"/>
          </w:tcPr>
          <w:p w14:paraId="5BD70812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322(.5132)</w:t>
            </w:r>
          </w:p>
        </w:tc>
        <w:tc>
          <w:tcPr>
            <w:tcW w:w="1860" w:type="dxa"/>
          </w:tcPr>
          <w:p w14:paraId="635D7833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235(.471)</w:t>
            </w:r>
          </w:p>
        </w:tc>
        <w:tc>
          <w:tcPr>
            <w:tcW w:w="1860" w:type="dxa"/>
          </w:tcPr>
          <w:p w14:paraId="13D91851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355(.529)</w:t>
            </w:r>
          </w:p>
        </w:tc>
        <w:tc>
          <w:tcPr>
            <w:tcW w:w="1636" w:type="dxa"/>
          </w:tcPr>
          <w:p w14:paraId="0A86A27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.863</w:t>
            </w:r>
          </w:p>
        </w:tc>
      </w:tr>
      <w:tr w:rsidR="005959CD" w:rsidRPr="005959CD" w14:paraId="6B5DE74A" w14:textId="77777777" w:rsidTr="005959CD">
        <w:trPr>
          <w:jc w:val="center"/>
        </w:trPr>
        <w:tc>
          <w:tcPr>
            <w:tcW w:w="2144" w:type="dxa"/>
          </w:tcPr>
          <w:p w14:paraId="001E40B6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Vegetable/Fruit Consumption</w:t>
            </w:r>
          </w:p>
        </w:tc>
        <w:tc>
          <w:tcPr>
            <w:tcW w:w="1860" w:type="dxa"/>
          </w:tcPr>
          <w:p w14:paraId="23A5430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274(.630)</w:t>
            </w:r>
          </w:p>
        </w:tc>
        <w:tc>
          <w:tcPr>
            <w:tcW w:w="1860" w:type="dxa"/>
          </w:tcPr>
          <w:p w14:paraId="16097D9A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117(.740)</w:t>
            </w:r>
          </w:p>
        </w:tc>
        <w:tc>
          <w:tcPr>
            <w:tcW w:w="1860" w:type="dxa"/>
          </w:tcPr>
          <w:p w14:paraId="052429D5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334(.582)</w:t>
            </w:r>
          </w:p>
        </w:tc>
        <w:tc>
          <w:tcPr>
            <w:tcW w:w="1636" w:type="dxa"/>
          </w:tcPr>
          <w:p w14:paraId="57657C4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1.086</w:t>
            </w:r>
          </w:p>
        </w:tc>
      </w:tr>
      <w:tr w:rsidR="005959CD" w:rsidRPr="005959CD" w14:paraId="18D22E12" w14:textId="77777777" w:rsidTr="005959CD">
        <w:trPr>
          <w:jc w:val="center"/>
        </w:trPr>
        <w:tc>
          <w:tcPr>
            <w:tcW w:w="2144" w:type="dxa"/>
          </w:tcPr>
          <w:p w14:paraId="0C7EFBDF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Grain Consumption</w:t>
            </w:r>
          </w:p>
        </w:tc>
        <w:tc>
          <w:tcPr>
            <w:tcW w:w="1860" w:type="dxa"/>
          </w:tcPr>
          <w:p w14:paraId="7E914265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371(.751)</w:t>
            </w:r>
          </w:p>
        </w:tc>
        <w:tc>
          <w:tcPr>
            <w:tcW w:w="1860" w:type="dxa"/>
          </w:tcPr>
          <w:p w14:paraId="25AD193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176(.808)</w:t>
            </w:r>
          </w:p>
        </w:tc>
        <w:tc>
          <w:tcPr>
            <w:tcW w:w="1860" w:type="dxa"/>
          </w:tcPr>
          <w:p w14:paraId="7CAD755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2.444(.724)</w:t>
            </w:r>
          </w:p>
        </w:tc>
        <w:tc>
          <w:tcPr>
            <w:tcW w:w="1636" w:type="dxa"/>
          </w:tcPr>
          <w:p w14:paraId="257BC8C7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1.196</w:t>
            </w:r>
          </w:p>
        </w:tc>
      </w:tr>
      <w:tr w:rsidR="005959CD" w:rsidRPr="005959CD" w14:paraId="0D35911B" w14:textId="77777777" w:rsidTr="005959CD">
        <w:trPr>
          <w:jc w:val="center"/>
        </w:trPr>
        <w:tc>
          <w:tcPr>
            <w:tcW w:w="2144" w:type="dxa"/>
          </w:tcPr>
          <w:p w14:paraId="523E2FB8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RSA Baseline</w:t>
            </w:r>
          </w:p>
        </w:tc>
        <w:tc>
          <w:tcPr>
            <w:tcW w:w="1860" w:type="dxa"/>
          </w:tcPr>
          <w:p w14:paraId="36B9951D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725(1.173)</w:t>
            </w:r>
          </w:p>
        </w:tc>
        <w:tc>
          <w:tcPr>
            <w:tcW w:w="1860" w:type="dxa"/>
          </w:tcPr>
          <w:p w14:paraId="089A4943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920(1.103)</w:t>
            </w:r>
          </w:p>
        </w:tc>
        <w:tc>
          <w:tcPr>
            <w:tcW w:w="1860" w:type="dxa"/>
          </w:tcPr>
          <w:p w14:paraId="21F94D02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651(1.203)</w:t>
            </w:r>
          </w:p>
        </w:tc>
        <w:tc>
          <w:tcPr>
            <w:tcW w:w="1636" w:type="dxa"/>
          </w:tcPr>
          <w:p w14:paraId="740C0C02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.833</w:t>
            </w:r>
          </w:p>
        </w:tc>
      </w:tr>
      <w:tr w:rsidR="005959CD" w:rsidRPr="005959CD" w14:paraId="5F977946" w14:textId="77777777" w:rsidTr="005959CD">
        <w:trPr>
          <w:jc w:val="center"/>
        </w:trPr>
        <w:tc>
          <w:tcPr>
            <w:tcW w:w="2144" w:type="dxa"/>
          </w:tcPr>
          <w:p w14:paraId="5B0C6D55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RSA Stress Reactivity</w:t>
            </w:r>
          </w:p>
        </w:tc>
        <w:tc>
          <w:tcPr>
            <w:tcW w:w="1860" w:type="dxa"/>
          </w:tcPr>
          <w:p w14:paraId="06CB3C62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778(1.283)</w:t>
            </w:r>
          </w:p>
        </w:tc>
        <w:tc>
          <w:tcPr>
            <w:tcW w:w="1860" w:type="dxa"/>
          </w:tcPr>
          <w:p w14:paraId="3DD841A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930(1.410)</w:t>
            </w:r>
          </w:p>
        </w:tc>
        <w:tc>
          <w:tcPr>
            <w:tcW w:w="1860" w:type="dxa"/>
          </w:tcPr>
          <w:p w14:paraId="2C5BC3DE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5.721(1.244)</w:t>
            </w:r>
          </w:p>
        </w:tc>
        <w:tc>
          <w:tcPr>
            <w:tcW w:w="1636" w:type="dxa"/>
          </w:tcPr>
          <w:p w14:paraId="5775DC7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.537</w:t>
            </w:r>
          </w:p>
        </w:tc>
      </w:tr>
      <w:tr w:rsidR="005959CD" w:rsidRPr="005959CD" w14:paraId="426B4758" w14:textId="77777777" w:rsidTr="005959CD">
        <w:trPr>
          <w:jc w:val="center"/>
        </w:trPr>
        <w:tc>
          <w:tcPr>
            <w:tcW w:w="2144" w:type="dxa"/>
            <w:tcBorders>
              <w:bottom w:val="single" w:sz="4" w:space="0" w:color="auto"/>
            </w:tcBorders>
          </w:tcPr>
          <w:p w14:paraId="51146D89" w14:textId="77777777" w:rsidR="005959CD" w:rsidRPr="005959CD" w:rsidRDefault="005959CD" w:rsidP="005959CD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i/>
                <w:iCs/>
                <w:lang w:val="en"/>
              </w:rPr>
              <w:t>Clostridium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17BB0B52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.478(1.657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DAE078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.404(1.817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1862BAFB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-.506(1.614)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EABDDDE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  <w:r w:rsidRPr="005959CD">
              <w:rPr>
                <w:rFonts w:ascii="Times New Roman" w:eastAsia="Arial" w:hAnsi="Times New Roman" w:cs="Times New Roman"/>
                <w:lang w:val="en"/>
              </w:rPr>
              <w:t>.203</w:t>
            </w:r>
          </w:p>
        </w:tc>
      </w:tr>
      <w:tr w:rsidR="005959CD" w:rsidRPr="005959CD" w14:paraId="7B6270DC" w14:textId="77777777" w:rsidTr="005959CD">
        <w:trPr>
          <w:jc w:val="center"/>
        </w:trPr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289CCF91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22D3A3ED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.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 Includes descriptive statistics for variables in significant models. No sex differences were found. Taxa abundance data displayed in this Table were adjusted for compositionally with centered log-ratio transformation. Relative abundance values for participants (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62) in Study 2, prior to transformation are as follows: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.488,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1.352)</w:t>
            </w:r>
          </w:p>
          <w:p w14:paraId="2C44820E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59CD">
              <w:rPr>
                <w:rFonts w:ascii="Times New Roman" w:eastAsia="Times New Roman" w:hAnsi="Times New Roman" w:cs="Times New Roman"/>
                <w:color w:val="000000"/>
              </w:rPr>
              <w:t>Abbreviations: Respiratory Sinus Arrhythmia (RSA).</w:t>
            </w:r>
          </w:p>
          <w:p w14:paraId="5B3E2D73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lang w:val="en"/>
              </w:rPr>
            </w:pPr>
          </w:p>
        </w:tc>
      </w:tr>
      <w:bookmarkEnd w:id="3"/>
    </w:tbl>
    <w:p w14:paraId="7DEB9E6A" w14:textId="0B29FE76" w:rsidR="005959CD" w:rsidRDefault="005959CD" w:rsidP="005959CD">
      <w:pPr>
        <w:tabs>
          <w:tab w:val="left" w:pos="3120"/>
        </w:tabs>
      </w:pPr>
    </w:p>
    <w:p w14:paraId="2C4D749B" w14:textId="77777777" w:rsidR="005959CD" w:rsidRPr="005959CD" w:rsidRDefault="005959CD" w:rsidP="005959CD"/>
    <w:p w14:paraId="69D6AFFD" w14:textId="77777777" w:rsidR="005959CD" w:rsidRPr="005959CD" w:rsidRDefault="005959CD" w:rsidP="005959CD"/>
    <w:p w14:paraId="34061F1B" w14:textId="77777777" w:rsidR="005959CD" w:rsidRPr="005959CD" w:rsidRDefault="005959CD" w:rsidP="005959CD"/>
    <w:p w14:paraId="70404240" w14:textId="77777777" w:rsidR="005959CD" w:rsidRPr="005959CD" w:rsidRDefault="005959CD" w:rsidP="005959CD"/>
    <w:p w14:paraId="1D21A9F1" w14:textId="77777777" w:rsidR="005959CD" w:rsidRPr="005959CD" w:rsidRDefault="005959CD" w:rsidP="005959CD"/>
    <w:p w14:paraId="0EFC0E70" w14:textId="77777777" w:rsidR="005959CD" w:rsidRPr="005959CD" w:rsidRDefault="005959CD" w:rsidP="005959CD"/>
    <w:p w14:paraId="2134A985" w14:textId="77777777" w:rsidR="005959CD" w:rsidRPr="005959CD" w:rsidRDefault="005959CD" w:rsidP="005959CD"/>
    <w:p w14:paraId="58D8621B" w14:textId="77777777" w:rsidR="005959CD" w:rsidRPr="005959CD" w:rsidRDefault="005959CD" w:rsidP="005959CD"/>
    <w:p w14:paraId="140143E9" w14:textId="77777777" w:rsidR="005959CD" w:rsidRPr="005959CD" w:rsidRDefault="005959CD" w:rsidP="005959CD"/>
    <w:p w14:paraId="2C2CD2FA" w14:textId="77777777" w:rsidR="005959CD" w:rsidRPr="005959CD" w:rsidRDefault="005959CD" w:rsidP="005959CD"/>
    <w:p w14:paraId="663459E3" w14:textId="77777777" w:rsidR="005959CD" w:rsidRPr="005959CD" w:rsidRDefault="005959CD" w:rsidP="005959CD"/>
    <w:p w14:paraId="3D96F55A" w14:textId="77777777" w:rsidR="005959CD" w:rsidRPr="005959CD" w:rsidRDefault="005959CD" w:rsidP="005959CD"/>
    <w:p w14:paraId="73E9D668" w14:textId="77777777" w:rsidR="005959CD" w:rsidRPr="005959CD" w:rsidRDefault="005959CD" w:rsidP="005959CD"/>
    <w:p w14:paraId="7F3EBF43" w14:textId="77777777" w:rsidR="005959CD" w:rsidRPr="005959CD" w:rsidRDefault="005959CD" w:rsidP="005959CD"/>
    <w:p w14:paraId="1AD8B885" w14:textId="77777777" w:rsidR="005959CD" w:rsidRPr="005959CD" w:rsidRDefault="005959CD" w:rsidP="005959CD"/>
    <w:p w14:paraId="2D47ABC0" w14:textId="77777777" w:rsidR="005959CD" w:rsidRPr="005959CD" w:rsidRDefault="005959CD" w:rsidP="005959CD"/>
    <w:p w14:paraId="319FE131" w14:textId="77777777" w:rsidR="005959CD" w:rsidRPr="005959CD" w:rsidRDefault="005959CD" w:rsidP="005959CD"/>
    <w:p w14:paraId="5076EEF7" w14:textId="77777777" w:rsidR="005959CD" w:rsidRPr="005959CD" w:rsidRDefault="005959CD" w:rsidP="005959CD"/>
    <w:p w14:paraId="6EE5C810" w14:textId="77777777" w:rsidR="005959CD" w:rsidRPr="005959CD" w:rsidRDefault="005959CD" w:rsidP="005959CD"/>
    <w:p w14:paraId="275D06E4" w14:textId="77777777" w:rsidR="005959CD" w:rsidRPr="005959CD" w:rsidRDefault="005959CD" w:rsidP="005959CD"/>
    <w:p w14:paraId="04B2510A" w14:textId="77777777" w:rsidR="005959CD" w:rsidRPr="005959CD" w:rsidRDefault="005959CD" w:rsidP="005959CD"/>
    <w:p w14:paraId="4D0DA133" w14:textId="77777777" w:rsidR="005959CD" w:rsidRPr="005959CD" w:rsidRDefault="005959CD" w:rsidP="005959CD"/>
    <w:p w14:paraId="2CF61E1F" w14:textId="77777777" w:rsidR="005959CD" w:rsidRPr="005959CD" w:rsidRDefault="005959CD" w:rsidP="005959CD"/>
    <w:p w14:paraId="699E6B2A" w14:textId="77777777" w:rsidR="005959CD" w:rsidRPr="005959CD" w:rsidRDefault="005959CD" w:rsidP="005959CD"/>
    <w:p w14:paraId="00797E08" w14:textId="77777777" w:rsidR="005959CD" w:rsidRPr="005959CD" w:rsidRDefault="005959CD" w:rsidP="005959CD"/>
    <w:p w14:paraId="150BE261" w14:textId="77777777" w:rsidR="005959CD" w:rsidRDefault="005959CD" w:rsidP="005959CD"/>
    <w:p w14:paraId="68D01FE7" w14:textId="1DBF0C23" w:rsidR="005959CD" w:rsidRDefault="005959CD" w:rsidP="005959CD">
      <w:pPr>
        <w:tabs>
          <w:tab w:val="left" w:pos="1560"/>
        </w:tabs>
      </w:pPr>
      <w:r>
        <w:tab/>
      </w:r>
    </w:p>
    <w:p w14:paraId="45416BA3" w14:textId="77777777" w:rsidR="005959CD" w:rsidRDefault="005959CD">
      <w:r>
        <w:br w:type="page"/>
      </w:r>
    </w:p>
    <w:tbl>
      <w:tblPr>
        <w:tblStyle w:val="TableGrid"/>
        <w:tblpPr w:leftFromText="180" w:rightFromText="180" w:vertAnchor="page" w:horzAnchor="margin" w:tblpXSpec="center" w:tblpY="177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4"/>
        <w:gridCol w:w="2063"/>
        <w:gridCol w:w="2063"/>
      </w:tblGrid>
      <w:tr w:rsidR="005959CD" w:rsidRPr="005959CD" w14:paraId="7ED10372" w14:textId="77777777" w:rsidTr="005959CD">
        <w:trPr>
          <w:jc w:val="center"/>
        </w:trPr>
        <w:tc>
          <w:tcPr>
            <w:tcW w:w="9360" w:type="dxa"/>
            <w:gridSpan w:val="3"/>
            <w:tcBorders>
              <w:bottom w:val="single" w:sz="4" w:space="0" w:color="auto"/>
            </w:tcBorders>
          </w:tcPr>
          <w:p w14:paraId="66810606" w14:textId="13B8FBEB" w:rsidR="005959CD" w:rsidRPr="005959CD" w:rsidRDefault="005959CD" w:rsidP="005959CD">
            <w:pPr>
              <w:rPr>
                <w:rFonts w:ascii="Times New Roman" w:hAnsi="Times New Roman" w:cs="Times New Roman"/>
              </w:rPr>
            </w:pPr>
            <w:bookmarkStart w:id="4" w:name="_Hlk161975452"/>
            <w:r w:rsidRPr="005959C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Supplemental Table 14.</w:t>
            </w:r>
            <w:r w:rsidRPr="005959CD">
              <w:rPr>
                <w:rFonts w:ascii="Times New Roman" w:hAnsi="Times New Roman" w:cs="Times New Roman"/>
                <w:sz w:val="24"/>
                <w:szCs w:val="24"/>
              </w:rPr>
              <w:t xml:space="preserve"> Descriptive Statistics of Key Variables: Study 2</w:t>
            </w:r>
          </w:p>
        </w:tc>
      </w:tr>
      <w:tr w:rsidR="005959CD" w:rsidRPr="005959CD" w14:paraId="0ACA67E7" w14:textId="77777777" w:rsidTr="005959CD">
        <w:trPr>
          <w:jc w:val="center"/>
        </w:trPr>
        <w:tc>
          <w:tcPr>
            <w:tcW w:w="5234" w:type="dxa"/>
            <w:tcBorders>
              <w:top w:val="single" w:sz="4" w:space="0" w:color="auto"/>
              <w:bottom w:val="single" w:sz="4" w:space="0" w:color="auto"/>
            </w:tcBorders>
          </w:tcPr>
          <w:p w14:paraId="337E2281" w14:textId="77777777" w:rsidR="005959CD" w:rsidRPr="005959CD" w:rsidRDefault="005959CD" w:rsidP="005959C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08FE6C88" w14:textId="77777777" w:rsidR="005959CD" w:rsidRPr="005959CD" w:rsidRDefault="005959CD" w:rsidP="005959CD">
            <w:pPr>
              <w:rPr>
                <w:rFonts w:ascii="Times New Roman" w:hAnsi="Times New Roman" w:cs="Times New Roman"/>
                <w:i/>
                <w:iCs/>
              </w:rPr>
            </w:pPr>
            <w:r w:rsidRPr="005959CD">
              <w:rPr>
                <w:rFonts w:ascii="Times New Roman" w:hAnsi="Times New Roman" w:cs="Times New Roman"/>
                <w:i/>
                <w:iCs/>
              </w:rPr>
              <w:t>Measures</w:t>
            </w:r>
          </w:p>
        </w:tc>
        <w:tc>
          <w:tcPr>
            <w:tcW w:w="4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663B1" w14:textId="77777777" w:rsidR="005959CD" w:rsidRPr="005959CD" w:rsidRDefault="005959CD" w:rsidP="005959CD">
            <w:pPr>
              <w:jc w:val="center"/>
              <w:rPr>
                <w:rFonts w:ascii="Times New Roman" w:hAnsi="Times New Roman" w:cs="Times New Roman"/>
              </w:rPr>
            </w:pPr>
          </w:p>
          <w:p w14:paraId="5B7B3F50" w14:textId="77777777" w:rsidR="005959CD" w:rsidRPr="005959CD" w:rsidRDefault="005959CD" w:rsidP="005959CD">
            <w:pPr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 xml:space="preserve">Total </w:t>
            </w:r>
            <w:r w:rsidRPr="005959CD">
              <w:rPr>
                <w:rFonts w:ascii="Times New Roman" w:hAnsi="Times New Roman" w:cs="Times New Roman"/>
                <w:i/>
                <w:iCs/>
              </w:rPr>
              <w:t>N</w:t>
            </w:r>
            <w:r w:rsidRPr="005959CD">
              <w:rPr>
                <w:rFonts w:ascii="Times New Roman" w:hAnsi="Times New Roman" w:cs="Times New Roman"/>
              </w:rPr>
              <w:t xml:space="preserve"> = 74</w:t>
            </w:r>
          </w:p>
          <w:p w14:paraId="2238BAE1" w14:textId="77777777" w:rsidR="005959CD" w:rsidRPr="005959CD" w:rsidRDefault="005959CD" w:rsidP="005959CD">
            <w:pPr>
              <w:jc w:val="center"/>
              <w:rPr>
                <w:rFonts w:ascii="Times New Roman" w:hAnsi="Times New Roman" w:cs="Times New Roman"/>
              </w:rPr>
            </w:pPr>
          </w:p>
          <w:p w14:paraId="756602E8" w14:textId="77777777" w:rsidR="005959CD" w:rsidRPr="005959CD" w:rsidRDefault="005959CD" w:rsidP="005959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59CD">
              <w:rPr>
                <w:rFonts w:ascii="Times New Roman" w:hAnsi="Times New Roman" w:cs="Times New Roman"/>
                <w:i/>
                <w:iCs/>
              </w:rPr>
              <w:t>M                           SD</w:t>
            </w:r>
          </w:p>
          <w:p w14:paraId="658A6ED2" w14:textId="77777777" w:rsidR="005959CD" w:rsidRPr="005959CD" w:rsidRDefault="005959CD" w:rsidP="005959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9CD" w:rsidRPr="005959CD" w14:paraId="79832D17" w14:textId="77777777" w:rsidTr="005959CD">
        <w:trPr>
          <w:jc w:val="center"/>
        </w:trPr>
        <w:tc>
          <w:tcPr>
            <w:tcW w:w="5234" w:type="dxa"/>
            <w:tcBorders>
              <w:top w:val="single" w:sz="4" w:space="0" w:color="auto"/>
            </w:tcBorders>
          </w:tcPr>
          <w:p w14:paraId="1200B4D4" w14:textId="77777777" w:rsidR="005959CD" w:rsidRPr="005959CD" w:rsidRDefault="005959CD" w:rsidP="005959CD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4025ED6D" w14:textId="77777777" w:rsidR="005959CD" w:rsidRPr="005959CD" w:rsidRDefault="005959CD" w:rsidP="005959CD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41.592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0A124239" w14:textId="77777777" w:rsidR="005959CD" w:rsidRPr="005959CD" w:rsidRDefault="005959CD" w:rsidP="005959CD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6.349</w:t>
            </w:r>
          </w:p>
        </w:tc>
      </w:tr>
      <w:tr w:rsidR="005959CD" w:rsidRPr="005959CD" w14:paraId="2D00673E" w14:textId="77777777" w:rsidTr="005959CD">
        <w:trPr>
          <w:jc w:val="center"/>
        </w:trPr>
        <w:tc>
          <w:tcPr>
            <w:tcW w:w="5234" w:type="dxa"/>
          </w:tcPr>
          <w:p w14:paraId="3865C7E3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063" w:type="dxa"/>
          </w:tcPr>
          <w:p w14:paraId="33B2251C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25.649</w:t>
            </w:r>
          </w:p>
        </w:tc>
        <w:tc>
          <w:tcPr>
            <w:tcW w:w="2063" w:type="dxa"/>
          </w:tcPr>
          <w:p w14:paraId="54466E40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6.551</w:t>
            </w:r>
          </w:p>
        </w:tc>
      </w:tr>
      <w:tr w:rsidR="005959CD" w:rsidRPr="005959CD" w14:paraId="2AC46837" w14:textId="77777777" w:rsidTr="005959CD">
        <w:trPr>
          <w:jc w:val="center"/>
        </w:trPr>
        <w:tc>
          <w:tcPr>
            <w:tcW w:w="5234" w:type="dxa"/>
          </w:tcPr>
          <w:p w14:paraId="03856EC6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2063" w:type="dxa"/>
          </w:tcPr>
          <w:p w14:paraId="30F74CB7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73.413</w:t>
            </w:r>
          </w:p>
        </w:tc>
        <w:tc>
          <w:tcPr>
            <w:tcW w:w="2063" w:type="dxa"/>
          </w:tcPr>
          <w:p w14:paraId="1A46D775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18.283</w:t>
            </w:r>
          </w:p>
        </w:tc>
      </w:tr>
      <w:tr w:rsidR="005959CD" w:rsidRPr="005959CD" w14:paraId="62FFCD7C" w14:textId="77777777" w:rsidTr="005959CD">
        <w:trPr>
          <w:jc w:val="center"/>
        </w:trPr>
        <w:tc>
          <w:tcPr>
            <w:tcW w:w="5234" w:type="dxa"/>
          </w:tcPr>
          <w:p w14:paraId="4BDECF1C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Meat Consumption</w:t>
            </w:r>
          </w:p>
        </w:tc>
        <w:tc>
          <w:tcPr>
            <w:tcW w:w="2063" w:type="dxa"/>
          </w:tcPr>
          <w:p w14:paraId="3DBC49CD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2.299</w:t>
            </w:r>
          </w:p>
        </w:tc>
        <w:tc>
          <w:tcPr>
            <w:tcW w:w="2063" w:type="dxa"/>
          </w:tcPr>
          <w:p w14:paraId="7B681523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.533</w:t>
            </w:r>
          </w:p>
        </w:tc>
      </w:tr>
      <w:tr w:rsidR="005959CD" w:rsidRPr="005959CD" w14:paraId="05EF05FD" w14:textId="77777777" w:rsidTr="005959CD">
        <w:trPr>
          <w:jc w:val="center"/>
        </w:trPr>
        <w:tc>
          <w:tcPr>
            <w:tcW w:w="5234" w:type="dxa"/>
          </w:tcPr>
          <w:p w14:paraId="0A7AEBF0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Vegetable/Fruit Consumption</w:t>
            </w:r>
          </w:p>
        </w:tc>
        <w:tc>
          <w:tcPr>
            <w:tcW w:w="2063" w:type="dxa"/>
          </w:tcPr>
          <w:p w14:paraId="28B9FA28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2.464</w:t>
            </w:r>
          </w:p>
        </w:tc>
        <w:tc>
          <w:tcPr>
            <w:tcW w:w="2063" w:type="dxa"/>
          </w:tcPr>
          <w:p w14:paraId="01BE8B34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.573</w:t>
            </w:r>
          </w:p>
        </w:tc>
      </w:tr>
      <w:tr w:rsidR="005959CD" w:rsidRPr="005959CD" w14:paraId="7609D51E" w14:textId="77777777" w:rsidTr="005959CD">
        <w:trPr>
          <w:jc w:val="center"/>
        </w:trPr>
        <w:tc>
          <w:tcPr>
            <w:tcW w:w="5234" w:type="dxa"/>
          </w:tcPr>
          <w:p w14:paraId="3DC561F3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Grain Consumption</w:t>
            </w:r>
          </w:p>
        </w:tc>
        <w:tc>
          <w:tcPr>
            <w:tcW w:w="2063" w:type="dxa"/>
          </w:tcPr>
          <w:p w14:paraId="584B8A19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2.291</w:t>
            </w:r>
          </w:p>
        </w:tc>
        <w:tc>
          <w:tcPr>
            <w:tcW w:w="2063" w:type="dxa"/>
          </w:tcPr>
          <w:p w14:paraId="64FDC20A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.804</w:t>
            </w:r>
          </w:p>
        </w:tc>
      </w:tr>
      <w:tr w:rsidR="005959CD" w:rsidRPr="005959CD" w14:paraId="07E5057A" w14:textId="77777777" w:rsidTr="005959CD">
        <w:trPr>
          <w:jc w:val="center"/>
        </w:trPr>
        <w:tc>
          <w:tcPr>
            <w:tcW w:w="5234" w:type="dxa"/>
          </w:tcPr>
          <w:p w14:paraId="7241D7C8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RSA Baseline</w:t>
            </w:r>
          </w:p>
        </w:tc>
        <w:tc>
          <w:tcPr>
            <w:tcW w:w="2063" w:type="dxa"/>
          </w:tcPr>
          <w:p w14:paraId="63000578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5.960</w:t>
            </w:r>
          </w:p>
        </w:tc>
        <w:tc>
          <w:tcPr>
            <w:tcW w:w="2063" w:type="dxa"/>
          </w:tcPr>
          <w:p w14:paraId="12DEC981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1.326</w:t>
            </w:r>
          </w:p>
        </w:tc>
      </w:tr>
      <w:tr w:rsidR="005959CD" w:rsidRPr="005959CD" w14:paraId="0119DDFC" w14:textId="77777777" w:rsidTr="005959CD">
        <w:trPr>
          <w:jc w:val="center"/>
        </w:trPr>
        <w:tc>
          <w:tcPr>
            <w:tcW w:w="5234" w:type="dxa"/>
          </w:tcPr>
          <w:p w14:paraId="780FC1DA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RSA Stress Reactivity</w:t>
            </w:r>
          </w:p>
        </w:tc>
        <w:tc>
          <w:tcPr>
            <w:tcW w:w="2063" w:type="dxa"/>
          </w:tcPr>
          <w:p w14:paraId="0F8CD2AB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5.649</w:t>
            </w:r>
          </w:p>
        </w:tc>
        <w:tc>
          <w:tcPr>
            <w:tcW w:w="2063" w:type="dxa"/>
          </w:tcPr>
          <w:p w14:paraId="287A9103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1.123</w:t>
            </w:r>
          </w:p>
        </w:tc>
      </w:tr>
      <w:tr w:rsidR="005959CD" w:rsidRPr="005959CD" w14:paraId="58361B94" w14:textId="77777777" w:rsidTr="005959CD">
        <w:trPr>
          <w:jc w:val="center"/>
        </w:trPr>
        <w:tc>
          <w:tcPr>
            <w:tcW w:w="5234" w:type="dxa"/>
          </w:tcPr>
          <w:p w14:paraId="5865C15F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Perceived Stress</w:t>
            </w:r>
          </w:p>
        </w:tc>
        <w:tc>
          <w:tcPr>
            <w:tcW w:w="2063" w:type="dxa"/>
          </w:tcPr>
          <w:p w14:paraId="52B8358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14.381</w:t>
            </w:r>
          </w:p>
        </w:tc>
        <w:tc>
          <w:tcPr>
            <w:tcW w:w="2063" w:type="dxa"/>
          </w:tcPr>
          <w:p w14:paraId="7FEA3D14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6.465</w:t>
            </w:r>
          </w:p>
        </w:tc>
      </w:tr>
      <w:tr w:rsidR="005959CD" w:rsidRPr="005959CD" w14:paraId="090F3D68" w14:textId="77777777" w:rsidTr="005959CD">
        <w:trPr>
          <w:jc w:val="center"/>
        </w:trPr>
        <w:tc>
          <w:tcPr>
            <w:tcW w:w="5234" w:type="dxa"/>
          </w:tcPr>
          <w:p w14:paraId="2ECCEB96" w14:textId="77777777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959CD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063" w:type="dxa"/>
          </w:tcPr>
          <w:p w14:paraId="0676A5C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-.262</w:t>
            </w:r>
          </w:p>
        </w:tc>
        <w:tc>
          <w:tcPr>
            <w:tcW w:w="2063" w:type="dxa"/>
          </w:tcPr>
          <w:p w14:paraId="10C24CF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.862</w:t>
            </w:r>
          </w:p>
        </w:tc>
      </w:tr>
      <w:tr w:rsidR="005959CD" w:rsidRPr="005959CD" w14:paraId="209CBF98" w14:textId="77777777" w:rsidTr="005959CD">
        <w:trPr>
          <w:jc w:val="center"/>
        </w:trPr>
        <w:tc>
          <w:tcPr>
            <w:tcW w:w="5234" w:type="dxa"/>
          </w:tcPr>
          <w:p w14:paraId="28B36F90" w14:textId="4960971B" w:rsidR="005959CD" w:rsidRPr="005959CD" w:rsidRDefault="005959CD" w:rsidP="005959C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959CD">
              <w:rPr>
                <w:rFonts w:ascii="Times New Roman" w:hAnsi="Times New Roman" w:cs="Times New Roman"/>
                <w:i/>
                <w:iCs/>
              </w:rPr>
              <w:t>Escherichia</w:t>
            </w:r>
            <w:r w:rsidR="00E92355">
              <w:rPr>
                <w:rFonts w:ascii="Times New Roman" w:hAnsi="Times New Roman" w:cs="Times New Roman"/>
                <w:i/>
                <w:iCs/>
              </w:rPr>
              <w:t>/</w:t>
            </w:r>
            <w:r w:rsidRPr="005959CD">
              <w:rPr>
                <w:rFonts w:ascii="Times New Roman" w:hAnsi="Times New Roman" w:cs="Times New Roman"/>
                <w:i/>
                <w:iCs/>
              </w:rPr>
              <w:t>Shigella</w:t>
            </w:r>
          </w:p>
        </w:tc>
        <w:tc>
          <w:tcPr>
            <w:tcW w:w="2063" w:type="dxa"/>
          </w:tcPr>
          <w:p w14:paraId="06CBA44F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-.372</w:t>
            </w:r>
          </w:p>
        </w:tc>
        <w:tc>
          <w:tcPr>
            <w:tcW w:w="2063" w:type="dxa"/>
          </w:tcPr>
          <w:p w14:paraId="4D6B18A1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9CD">
              <w:rPr>
                <w:rFonts w:ascii="Times New Roman" w:hAnsi="Times New Roman" w:cs="Times New Roman"/>
              </w:rPr>
              <w:t>.818</w:t>
            </w:r>
          </w:p>
        </w:tc>
      </w:tr>
      <w:tr w:rsidR="005959CD" w:rsidRPr="005959CD" w14:paraId="6A2BC9ED" w14:textId="77777777" w:rsidTr="005959CD">
        <w:trPr>
          <w:jc w:val="center"/>
        </w:trPr>
        <w:tc>
          <w:tcPr>
            <w:tcW w:w="9360" w:type="dxa"/>
            <w:gridSpan w:val="3"/>
          </w:tcPr>
          <w:p w14:paraId="386EDB4C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0FDFCB7A" w14:textId="77777777" w:rsidR="005959CD" w:rsidRPr="005959CD" w:rsidRDefault="005959CD" w:rsidP="005959CD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.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Includes descriptive statistics for variables in significant models. Taxa abundance data displayed in this Table were adjusted for compositionally with centered log-ratio transformation. Relative abundance values, prior to transformation are as follows: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bacillus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.070,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.368).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scherichia /Shigella 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 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= .147, </w:t>
            </w:r>
            <w:r w:rsidRPr="005959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  <w:r w:rsidRPr="005959CD">
              <w:rPr>
                <w:rFonts w:ascii="Times New Roman" w:eastAsia="Times New Roman" w:hAnsi="Times New Roman" w:cs="Times New Roman"/>
                <w:color w:val="000000"/>
              </w:rPr>
              <w:t xml:space="preserve"> = .371)</w:t>
            </w:r>
          </w:p>
          <w:p w14:paraId="178DCB22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B69997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2EFF36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018DC9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A949AF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7CAD78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C17A7D8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8EB561" w14:textId="77777777" w:rsidR="005959CD" w:rsidRPr="005959CD" w:rsidRDefault="005959CD" w:rsidP="005959CD">
            <w:pPr>
              <w:rPr>
                <w:rFonts w:ascii="Times New Roman" w:eastAsia="Times New Roman" w:hAnsi="Times New Roman" w:cs="Times New Roman"/>
              </w:rPr>
            </w:pPr>
          </w:p>
          <w:p w14:paraId="37D10EA6" w14:textId="77777777" w:rsidR="005959CD" w:rsidRPr="005959CD" w:rsidRDefault="005959CD" w:rsidP="005959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</w:tbl>
    <w:p w14:paraId="631E5566" w14:textId="77777777" w:rsidR="005959CD" w:rsidRPr="005959CD" w:rsidRDefault="005959CD" w:rsidP="005959CD">
      <w:pPr>
        <w:tabs>
          <w:tab w:val="left" w:pos="1560"/>
        </w:tabs>
      </w:pPr>
    </w:p>
    <w:sectPr w:rsidR="005959CD" w:rsidRPr="005959CD" w:rsidSect="005959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D366E"/>
    <w:multiLevelType w:val="hybridMultilevel"/>
    <w:tmpl w:val="1C46F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C4FCC"/>
    <w:multiLevelType w:val="hybridMultilevel"/>
    <w:tmpl w:val="1C46F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369819">
    <w:abstractNumId w:val="0"/>
  </w:num>
  <w:num w:numId="2" w16cid:durableId="137650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98C"/>
    <w:rsid w:val="000331F9"/>
    <w:rsid w:val="00060CB6"/>
    <w:rsid w:val="0032198C"/>
    <w:rsid w:val="005262E6"/>
    <w:rsid w:val="0053649D"/>
    <w:rsid w:val="005959CD"/>
    <w:rsid w:val="006D2D2A"/>
    <w:rsid w:val="00867D0B"/>
    <w:rsid w:val="00A4125E"/>
    <w:rsid w:val="00BB0F06"/>
    <w:rsid w:val="00E92355"/>
    <w:rsid w:val="00EA50B2"/>
    <w:rsid w:val="00EF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5C202"/>
  <w15:chartTrackingRefBased/>
  <w15:docId w15:val="{3729E37E-E16B-4DD4-A435-6EA8B02A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32198C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1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9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98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198C"/>
    <w:pPr>
      <w:ind w:left="720"/>
      <w:contextualSpacing/>
    </w:pPr>
  </w:style>
  <w:style w:type="table" w:customStyle="1" w:styleId="3">
    <w:name w:val="3"/>
    <w:basedOn w:val="TableNormal"/>
    <w:rsid w:val="0032198C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33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33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0331F9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5959C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1855</Words>
  <Characters>1057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 Desiree</dc:creator>
  <cp:keywords/>
  <dc:description/>
  <cp:lastModifiedBy>Chase, Desiree</cp:lastModifiedBy>
  <cp:revision>3</cp:revision>
  <dcterms:created xsi:type="dcterms:W3CDTF">2024-11-06T01:48:00Z</dcterms:created>
  <dcterms:modified xsi:type="dcterms:W3CDTF">2024-11-06T01:56:00Z</dcterms:modified>
</cp:coreProperties>
</file>